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85AA1" w14:textId="77777777" w:rsidR="000C0EFB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90ABEE2" w14:textId="0C56138B" w:rsidR="000C0EFB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ITLE: VALIDITY OF CSF ALPHA-SYNUCLEIN TO PREDICT PSYCHOSIS</w:t>
      </w:r>
    </w:p>
    <w:p w14:paraId="765CCAED" w14:textId="3504D621" w:rsidR="000C0EFB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           IN PRODROMAL ALZHEIMER’S DISEASE.</w:t>
      </w:r>
    </w:p>
    <w:p w14:paraId="159781F6" w14:textId="70618944" w:rsidR="000C0EFB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8DBD9CE" w14:textId="29576B04" w:rsidR="000C0EFB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JOURNAL NAME:   </w:t>
      </w:r>
      <w:r w:rsidR="006603B6">
        <w:rPr>
          <w:rFonts w:ascii="Times New Roman" w:hAnsi="Times New Roman" w:cs="Times New Roman"/>
          <w:b/>
          <w:bCs/>
          <w:sz w:val="20"/>
          <w:szCs w:val="20"/>
          <w:lang w:val="en-GB"/>
        </w:rPr>
        <w:t>INTERNATIONAL JOURNAL OF MOLECULAR SCIENCES</w:t>
      </w:r>
    </w:p>
    <w:p w14:paraId="0766F16E" w14:textId="77777777" w:rsidR="000C0EFB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ADBA021" w14:textId="77777777" w:rsidR="000C0EFB" w:rsidRPr="000B2637" w:rsidRDefault="000C0EFB" w:rsidP="000C0EFB">
      <w:pPr>
        <w:spacing w:line="480" w:lineRule="auto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</w:pPr>
      <w:r w:rsidRPr="000B263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UTHORS: </w:t>
      </w:r>
      <w:r w:rsidRPr="000B2637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  <w:t>Monge-García</w:t>
      </w:r>
      <w:r w:rsidRPr="000B26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 Sonia (1), </w:t>
      </w:r>
      <w:r w:rsidRPr="000B2637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  <w:t>García-Ayllón</w:t>
      </w:r>
      <w:r w:rsidRPr="000B26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 María-Salud (2,3,4), </w:t>
      </w:r>
      <w:r w:rsidRPr="000B2637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  <w:t>Sánchez-Payá</w:t>
      </w:r>
      <w:r w:rsidRPr="000B26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 José (1,5), </w:t>
      </w:r>
      <w:r w:rsidRPr="000B2637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  <w:t>Gasparini-Berenguer</w:t>
      </w:r>
      <w:r w:rsidRPr="000B26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 Ruth (1), </w:t>
      </w:r>
      <w:r w:rsidRPr="000B2637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  <w:t>Cortés-Gómez</w:t>
      </w:r>
      <w:r w:rsidRPr="000B26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 María-Ángeles (2,3,4), </w:t>
      </w:r>
      <w:r w:rsidRPr="000B2637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  <w:t>Sáez-Valero</w:t>
      </w:r>
      <w:r w:rsidRPr="000B26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 Javier (1,3,4), </w:t>
      </w:r>
      <w:r w:rsidRPr="000B2637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  <w:t xml:space="preserve">Monge-Argilés </w:t>
      </w:r>
      <w:r w:rsidRPr="000B26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>José-Antonio (1,6)</w:t>
      </w:r>
      <w:r w:rsidRPr="000B2637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  <w:t>.</w:t>
      </w:r>
    </w:p>
    <w:p w14:paraId="4BD52D28" w14:textId="05013273" w:rsidR="000C0EFB" w:rsidRDefault="000C0EFB" w:rsidP="000C0EFB">
      <w:pPr>
        <w:rPr>
          <w:rFonts w:ascii="Times New Roman" w:hAnsi="Times New Roman" w:cs="Times New Roman"/>
          <w:sz w:val="20"/>
          <w:szCs w:val="20"/>
        </w:rPr>
      </w:pPr>
      <w:r w:rsidRPr="000B2637">
        <w:rPr>
          <w:rFonts w:ascii="Times New Roman" w:hAnsi="Times New Roman" w:cs="Times New Roman"/>
          <w:b/>
          <w:bCs/>
          <w:sz w:val="20"/>
          <w:szCs w:val="20"/>
        </w:rPr>
        <w:t>CORRESPONDENCE:</w:t>
      </w:r>
      <w:r w:rsidRPr="000B2637">
        <w:rPr>
          <w:rFonts w:ascii="Times New Roman" w:hAnsi="Times New Roman" w:cs="Times New Roman"/>
          <w:sz w:val="20"/>
          <w:szCs w:val="20"/>
        </w:rPr>
        <w:t xml:space="preserve"> </w:t>
      </w:r>
      <w:r w:rsidR="00563C7E">
        <w:rPr>
          <w:rFonts w:ascii="Times New Roman" w:hAnsi="Times New Roman" w:cs="Times New Roman"/>
          <w:sz w:val="20"/>
          <w:szCs w:val="20"/>
        </w:rPr>
        <w:t>JOSÉ-ANTONIO MONGE-ARGILÉS</w:t>
      </w:r>
    </w:p>
    <w:p w14:paraId="19F91882" w14:textId="3B394BF6" w:rsidR="00563C7E" w:rsidRDefault="00563C7E" w:rsidP="000C0E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e-mail   </w:t>
      </w:r>
      <w:hyperlink r:id="rId6" w:history="1">
        <w:r w:rsidRPr="00717F5E">
          <w:rPr>
            <w:rStyle w:val="Hipervnculo"/>
            <w:rFonts w:ascii="Times New Roman" w:hAnsi="Times New Roman" w:cs="Times New Roman"/>
            <w:sz w:val="20"/>
            <w:szCs w:val="20"/>
          </w:rPr>
          <w:t>monge_jos@gva.es</w:t>
        </w:r>
      </w:hyperlink>
    </w:p>
    <w:p w14:paraId="00140292" w14:textId="33180035" w:rsidR="00563C7E" w:rsidRPr="000C0EFB" w:rsidRDefault="00563C7E" w:rsidP="000C0EFB">
      <w:pPr>
        <w:rPr>
          <w:rStyle w:val="EnlacedeInternet"/>
          <w:rFonts w:ascii="Times New Roman" w:hAnsi="Times New Roman" w:cs="Times New Roman"/>
          <w:color w:val="auto"/>
          <w:sz w:val="20"/>
          <w:szCs w:val="20"/>
          <w:u w:val="none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or</w:t>
      </w:r>
    </w:p>
    <w:p w14:paraId="4C3235B7" w14:textId="77777777" w:rsidR="000C0EFB" w:rsidRPr="000C0EFB" w:rsidRDefault="000C0EFB" w:rsidP="000C0EFB">
      <w:pPr>
        <w:rPr>
          <w:rStyle w:val="EnlacedeInternet"/>
          <w:rFonts w:ascii="Times New Roman" w:hAnsi="Times New Roman" w:cs="Times New Roman"/>
          <w:color w:val="auto"/>
          <w:sz w:val="20"/>
          <w:szCs w:val="20"/>
          <w:u w:val="none"/>
        </w:rPr>
      </w:pPr>
      <w:r w:rsidRPr="000C0EFB">
        <w:rPr>
          <w:rStyle w:val="EnlacedeInternet"/>
          <w:rFonts w:ascii="Times New Roman" w:hAnsi="Times New Roman" w:cs="Times New Roman"/>
          <w:color w:val="auto"/>
          <w:sz w:val="20"/>
          <w:szCs w:val="20"/>
          <w:u w:val="none"/>
        </w:rPr>
        <w:t xml:space="preserve">                                        MARÍA-SALUD GARCÍA-AYLLÓN</w:t>
      </w:r>
    </w:p>
    <w:p w14:paraId="3D4393AF" w14:textId="1F0ADC88" w:rsidR="000C0EFB" w:rsidRPr="00563C7E" w:rsidRDefault="000C0EFB" w:rsidP="000C0EFB">
      <w:pPr>
        <w:rPr>
          <w:rStyle w:val="EnlacedeInternet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</w:pPr>
      <w:r w:rsidRPr="000C0EFB">
        <w:rPr>
          <w:rStyle w:val="EnlacedeInternet"/>
          <w:rFonts w:ascii="Times New Roman" w:hAnsi="Times New Roman" w:cs="Times New Roman"/>
          <w:color w:val="auto"/>
          <w:sz w:val="20"/>
          <w:szCs w:val="20"/>
          <w:u w:val="none"/>
        </w:rPr>
        <w:t xml:space="preserve">                                   </w:t>
      </w:r>
      <w:r w:rsidR="00563C7E">
        <w:rPr>
          <w:rStyle w:val="EnlacedeInternet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>e</w:t>
      </w:r>
      <w:r w:rsidRPr="00563C7E">
        <w:rPr>
          <w:rStyle w:val="EnlacedeInternet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>- mail: ms.garcia@umh.es</w:t>
      </w:r>
    </w:p>
    <w:p w14:paraId="67133623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7C2310E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578C61C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395C9FA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E95655E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77C1ED6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3501F1B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06EE3E1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87CAD71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B94FF3F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B8AFE28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2D50D2F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C360AC5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C865297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918D2FC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2991211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E09F743" w14:textId="77777777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2115D64" w14:textId="2DBE3E11" w:rsidR="000C0EFB" w:rsidRPr="00563C7E" w:rsidRDefault="000C0E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65FEFC2" w14:textId="597DE0A8" w:rsidR="007F4351" w:rsidRPr="00563C7E" w:rsidRDefault="007F4351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0721FDC" w14:textId="7CCE5FAC" w:rsidR="00D54A91" w:rsidRPr="00607480" w:rsidRDefault="007647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07480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Table 1. </w:t>
      </w:r>
      <w:r w:rsidR="004D5138" w:rsidRPr="00607480">
        <w:rPr>
          <w:rFonts w:ascii="Times New Roman" w:hAnsi="Times New Roman" w:cs="Times New Roman"/>
          <w:b/>
          <w:bCs/>
          <w:sz w:val="20"/>
          <w:szCs w:val="20"/>
          <w:lang w:val="en-GB"/>
        </w:rPr>
        <w:t>Comparison AD-PSYCHOSIS GROUP versus AD-N</w:t>
      </w:r>
      <w:r w:rsidR="00BE7162">
        <w:rPr>
          <w:rFonts w:ascii="Times New Roman" w:hAnsi="Times New Roman" w:cs="Times New Roman"/>
          <w:b/>
          <w:bCs/>
          <w:sz w:val="20"/>
          <w:szCs w:val="20"/>
          <w:lang w:val="en-GB"/>
        </w:rPr>
        <w:t>o</w:t>
      </w:r>
      <w:r w:rsidR="004D5138" w:rsidRPr="0060748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SYCHOSIS GROUP.</w:t>
      </w:r>
    </w:p>
    <w:tbl>
      <w:tblPr>
        <w:tblW w:w="8963" w:type="dxa"/>
        <w:tblCellMar>
          <w:top w:w="72" w:type="dxa"/>
          <w:left w:w="144" w:type="dxa"/>
          <w:bottom w:w="72" w:type="dxa"/>
          <w:right w:w="144" w:type="dxa"/>
        </w:tblCellMar>
        <w:tblLook w:val="0420" w:firstRow="1" w:lastRow="0" w:firstColumn="0" w:lastColumn="0" w:noHBand="0" w:noVBand="1"/>
      </w:tblPr>
      <w:tblGrid>
        <w:gridCol w:w="2901"/>
        <w:gridCol w:w="2136"/>
        <w:gridCol w:w="2184"/>
        <w:gridCol w:w="1742"/>
      </w:tblGrid>
      <w:tr w:rsidR="00D54A91" w14:paraId="2E1CB2EB" w14:textId="77777777">
        <w:trPr>
          <w:trHeight w:val="749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653D3BB9" w14:textId="77777777" w:rsidR="00D54A91" w:rsidRPr="004D5138" w:rsidRDefault="00D54A91">
            <w:pPr>
              <w:rPr>
                <w:lang w:val="en-GB"/>
              </w:rPr>
            </w:pP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79290B56" w14:textId="6DFE559D" w:rsidR="00D54A91" w:rsidRDefault="007647F1">
            <w:r w:rsidRPr="004D5138">
              <w:rPr>
                <w:b/>
                <w:bCs/>
                <w:lang w:val="en-GB"/>
              </w:rPr>
              <w:t xml:space="preserve">     </w:t>
            </w:r>
            <w:r>
              <w:rPr>
                <w:b/>
                <w:bCs/>
              </w:rPr>
              <w:t>AD</w:t>
            </w:r>
            <w:r w:rsidR="00811E98">
              <w:rPr>
                <w:b/>
                <w:bCs/>
              </w:rPr>
              <w:t>-</w:t>
            </w:r>
            <w:r>
              <w:rPr>
                <w:b/>
                <w:bCs/>
              </w:rPr>
              <w:t>PS</w:t>
            </w:r>
            <w:r w:rsidR="00811E98">
              <w:rPr>
                <w:b/>
                <w:bCs/>
              </w:rPr>
              <w:t xml:space="preserve"> GROUP</w:t>
            </w:r>
          </w:p>
          <w:p w14:paraId="36A4C7FF" w14:textId="77777777" w:rsidR="00D54A91" w:rsidRDefault="007647F1">
            <w:r>
              <w:rPr>
                <w:b/>
                <w:bCs/>
              </w:rPr>
              <w:t xml:space="preserve">          (n= 50)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6A994EE3" w14:textId="6C27E853" w:rsidR="00D54A91" w:rsidRPr="00811E98" w:rsidRDefault="007647F1">
            <w:pPr>
              <w:rPr>
                <w:lang w:val="en-GB"/>
              </w:rPr>
            </w:pPr>
            <w:r w:rsidRPr="00811E98">
              <w:rPr>
                <w:b/>
                <w:bCs/>
                <w:lang w:val="en-GB"/>
              </w:rPr>
              <w:t xml:space="preserve">  AD</w:t>
            </w:r>
            <w:r w:rsidR="00811E98">
              <w:rPr>
                <w:b/>
                <w:bCs/>
                <w:lang w:val="en-GB"/>
              </w:rPr>
              <w:t>-</w:t>
            </w:r>
            <w:r w:rsidRPr="00811E98">
              <w:rPr>
                <w:b/>
                <w:bCs/>
                <w:lang w:val="en-GB"/>
              </w:rPr>
              <w:t>N</w:t>
            </w:r>
            <w:r w:rsidR="00811E98" w:rsidRPr="00811E98">
              <w:rPr>
                <w:b/>
                <w:bCs/>
                <w:lang w:val="en-GB"/>
              </w:rPr>
              <w:t>O</w:t>
            </w:r>
            <w:r w:rsidRPr="00811E98">
              <w:rPr>
                <w:b/>
                <w:bCs/>
                <w:lang w:val="en-GB"/>
              </w:rPr>
              <w:t xml:space="preserve"> PS</w:t>
            </w:r>
            <w:r w:rsidR="00811E98" w:rsidRPr="00811E98">
              <w:rPr>
                <w:b/>
                <w:bCs/>
                <w:lang w:val="en-GB"/>
              </w:rPr>
              <w:t xml:space="preserve"> GROUP</w:t>
            </w:r>
            <w:r w:rsidRPr="00811E98">
              <w:rPr>
                <w:b/>
                <w:bCs/>
                <w:lang w:val="en-GB"/>
              </w:rPr>
              <w:t xml:space="preserve">       </w:t>
            </w:r>
          </w:p>
          <w:p w14:paraId="16743EB9" w14:textId="77777777" w:rsidR="00D54A91" w:rsidRPr="00811E98" w:rsidRDefault="007647F1">
            <w:pPr>
              <w:rPr>
                <w:lang w:val="en-GB"/>
              </w:rPr>
            </w:pPr>
            <w:r w:rsidRPr="00811E98">
              <w:rPr>
                <w:b/>
                <w:bCs/>
                <w:lang w:val="en-GB"/>
              </w:rPr>
              <w:t xml:space="preserve">         (n=80)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0496F409" w14:textId="77777777" w:rsidR="00D54A91" w:rsidRDefault="007647F1">
            <w:r w:rsidRPr="00811E98">
              <w:rPr>
                <w:b/>
                <w:bCs/>
                <w:lang w:val="en-GB"/>
              </w:rPr>
              <w:t xml:space="preserve">   </w:t>
            </w: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 w:rsidR="00D54A91" w14:paraId="741F6E1D" w14:textId="77777777">
        <w:trPr>
          <w:trHeight w:val="545"/>
        </w:trPr>
        <w:tc>
          <w:tcPr>
            <w:tcW w:w="29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E08BD4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mean ± SD</w:t>
            </w:r>
          </w:p>
        </w:tc>
        <w:tc>
          <w:tcPr>
            <w:tcW w:w="21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05354A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72.9 ± 6.4</w:t>
            </w:r>
          </w:p>
        </w:tc>
        <w:tc>
          <w:tcPr>
            <w:tcW w:w="21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7E3FD3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72.9 ± 7.1</w:t>
            </w:r>
          </w:p>
        </w:tc>
        <w:tc>
          <w:tcPr>
            <w:tcW w:w="174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075D95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95</w:t>
            </w:r>
          </w:p>
        </w:tc>
      </w:tr>
      <w:tr w:rsidR="00D54A91" w14:paraId="659C9CB0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74D03F7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M/F (% M)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741F14C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19/31(38)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676D668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30/50 (37.5)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6B02CDC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1.0  </w:t>
            </w:r>
          </w:p>
        </w:tc>
      </w:tr>
      <w:tr w:rsidR="00D54A91" w14:paraId="62EA9158" w14:textId="77777777">
        <w:trPr>
          <w:trHeight w:val="1727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433E6A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ECEDENTS </w:t>
            </w:r>
          </w:p>
          <w:p w14:paraId="1625536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Diabetes (%)</w:t>
            </w:r>
          </w:p>
          <w:p w14:paraId="30FDD7C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Hypertension (%)</w:t>
            </w:r>
          </w:p>
          <w:p w14:paraId="154CF2E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Hyperlipidemia (%)</w:t>
            </w:r>
          </w:p>
          <w:p w14:paraId="44100F9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Depression (%)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732F51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</w:p>
          <w:p w14:paraId="38F22A8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9 (18)</w:t>
            </w:r>
          </w:p>
          <w:p w14:paraId="3D568AC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21 (42)</w:t>
            </w:r>
          </w:p>
          <w:p w14:paraId="3C17F42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30 (60)</w:t>
            </w:r>
          </w:p>
          <w:p w14:paraId="7DFE448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10 (20)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E989A8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5F6D2DF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15 (18)</w:t>
            </w:r>
          </w:p>
          <w:p w14:paraId="7A8A5A4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47 (58)</w:t>
            </w:r>
          </w:p>
          <w:p w14:paraId="28B5B93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50 (63)</w:t>
            </w:r>
          </w:p>
          <w:p w14:paraId="5E9077E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20 (25)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755E1B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64C0234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9</w:t>
            </w:r>
          </w:p>
          <w:p w14:paraId="3A16752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07</w:t>
            </w:r>
          </w:p>
          <w:p w14:paraId="0A98ED2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8</w:t>
            </w:r>
          </w:p>
          <w:p w14:paraId="27CF9DE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5</w:t>
            </w:r>
          </w:p>
        </w:tc>
      </w:tr>
      <w:tr w:rsidR="00D54A91" w14:paraId="22EAED1C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5BD6CDA9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HOLLING YEARS</w:t>
            </w:r>
          </w:p>
          <w:p w14:paraId="5A9CAD6D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median [p25-p75] 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47B6110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  </w:t>
            </w:r>
            <w:r>
              <w:rPr>
                <w:sz w:val="20"/>
                <w:szCs w:val="20"/>
              </w:rPr>
              <w:t>3 [1-7]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2EB9137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3 [2-7]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0D2D6E3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3</w:t>
            </w:r>
          </w:p>
        </w:tc>
      </w:tr>
      <w:tr w:rsidR="00D54A91" w14:paraId="0F4FCDB1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9970192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T OF THE SYMPTOMS mean ± SD (months)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12412E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</w:t>
            </w:r>
            <w:r>
              <w:rPr>
                <w:sz w:val="20"/>
                <w:szCs w:val="20"/>
              </w:rPr>
              <w:t>19.1 ± 3.4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FF72CF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23.4 ± 4.3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8841CC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07</w:t>
            </w:r>
          </w:p>
        </w:tc>
      </w:tr>
      <w:tr w:rsidR="00D54A91" w14:paraId="468FA52E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0392ADE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SE median [p25-p75]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2D26765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24 ]23-26]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797F33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25 [24-26]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5B5AD44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1</w:t>
            </w:r>
          </w:p>
        </w:tc>
      </w:tr>
      <w:tr w:rsidR="00D54A91" w14:paraId="7EE6BCCF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FC09E5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CODE median [p25-p75]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B8663A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70 [60-75] 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DA958B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70 [60-70]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4BDC2C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9</w:t>
            </w:r>
          </w:p>
        </w:tc>
      </w:tr>
      <w:tr w:rsidR="00D54A91" w14:paraId="166C896E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74E653F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I median [p25-p75]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432F69C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4 [2-6]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0CF971F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2 [2-6]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58963B4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01</w:t>
            </w:r>
          </w:p>
        </w:tc>
      </w:tr>
      <w:tr w:rsidR="00D54A91" w14:paraId="2533F6EE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CE0FFC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HEL INDEX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EC04AD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100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2039E4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100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FDCD06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9</w:t>
            </w:r>
          </w:p>
        </w:tc>
      </w:tr>
      <w:tr w:rsidR="00D54A91" w14:paraId="4CF40E0E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5594D76F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DL median [p25-p75]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4A19A86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   </w:t>
            </w:r>
            <w:r>
              <w:rPr>
                <w:sz w:val="20"/>
                <w:szCs w:val="20"/>
              </w:rPr>
              <w:t>5 [4-7]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555E1A2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6 [5-7]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161F61B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1</w:t>
            </w:r>
          </w:p>
        </w:tc>
      </w:tr>
      <w:tr w:rsidR="00D54A91" w14:paraId="26BEBB57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9CC1CD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 DEMENTIA (%)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67BDB5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8 (16)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89B8ED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21 (26)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2C4E62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1</w:t>
            </w:r>
          </w:p>
        </w:tc>
      </w:tr>
      <w:tr w:rsidR="00D54A91" w14:paraId="442AB6E1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E25C98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L TEMPORAL ATROPHY </w:t>
            </w:r>
          </w:p>
          <w:p w14:paraId="0AB1207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edian [p25-p75]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837B97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2 [0-2]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CD2FF9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2 [0-2]        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5A348B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0.8</w:t>
            </w:r>
          </w:p>
        </w:tc>
      </w:tr>
      <w:tr w:rsidR="00D54A91" w14:paraId="307AAD6E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5B6BA5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AZEKAS SCHELLE 0</w:t>
            </w:r>
          </w:p>
          <w:p w14:paraId="3E187FD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1</w:t>
            </w:r>
          </w:p>
          <w:p w14:paraId="4CEC3C5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2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DD366B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21 (42)</w:t>
            </w:r>
          </w:p>
          <w:p w14:paraId="521757A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18 (36)</w:t>
            </w:r>
          </w:p>
          <w:p w14:paraId="648AD38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11 (22)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CE283F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30 (38)</w:t>
            </w:r>
          </w:p>
          <w:p w14:paraId="58EC857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36 (45)</w:t>
            </w:r>
          </w:p>
          <w:p w14:paraId="04C9536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14 (17)  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A90F46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65FCDB6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0.5</w:t>
            </w:r>
          </w:p>
        </w:tc>
      </w:tr>
      <w:tr w:rsidR="00D54A91" w14:paraId="6CD819C9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D5C1DB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SQI median [p25-p75]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1ECDDA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4 [2-6]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6FF55E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4 [2-6]         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C8F9F1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6</w:t>
            </w:r>
          </w:p>
        </w:tc>
      </w:tr>
      <w:tr w:rsidR="00D54A91" w14:paraId="72C71642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96236B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VING </w:t>
            </w:r>
          </w:p>
          <w:p w14:paraId="07D91C1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In couple (%)</w:t>
            </w:r>
          </w:p>
          <w:p w14:paraId="2F18490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Others (%)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1B61F6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52DFA36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29 (58)</w:t>
            </w:r>
          </w:p>
          <w:p w14:paraId="688CC9A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21 (42)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C2236E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47A1578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49 (61)</w:t>
            </w:r>
          </w:p>
          <w:p w14:paraId="13A853A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31 (39)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B9EE81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</w:p>
          <w:p w14:paraId="5A39B44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0.7</w:t>
            </w:r>
          </w:p>
        </w:tc>
      </w:tr>
      <w:tr w:rsidR="00D54A91" w14:paraId="5707A3D0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AADE0D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ESTIC MCI (%)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B9712C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46 (92)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DB886D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79 (98)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B195CB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06</w:t>
            </w:r>
          </w:p>
        </w:tc>
      </w:tr>
      <w:tr w:rsidR="00D54A91" w14:paraId="5EB39A60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B2444A4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PDRS (III) median [p25-p75]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96A3ED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</w:rPr>
              <w:t>0 [0-4]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BFA84B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0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4C257E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007</w:t>
            </w:r>
          </w:p>
        </w:tc>
      </w:tr>
      <w:tr w:rsidR="00D54A91" w14:paraId="05A2118B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B36442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E GENOTYPE</w:t>
            </w:r>
          </w:p>
          <w:p w14:paraId="5BE10F2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rFonts w:cstheme="minorHAnsi"/>
                <w:sz w:val="20"/>
                <w:szCs w:val="20"/>
              </w:rPr>
              <w:t>ε</w:t>
            </w:r>
            <w:r>
              <w:rPr>
                <w:sz w:val="20"/>
                <w:szCs w:val="20"/>
              </w:rPr>
              <w:t xml:space="preserve"> 3 (%)</w:t>
            </w:r>
          </w:p>
          <w:p w14:paraId="640FA24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rFonts w:cstheme="minorHAnsi"/>
                <w:sz w:val="20"/>
                <w:szCs w:val="20"/>
              </w:rPr>
              <w:t>ε</w:t>
            </w:r>
            <w:r>
              <w:rPr>
                <w:sz w:val="20"/>
                <w:szCs w:val="20"/>
              </w:rPr>
              <w:t xml:space="preserve"> 4 (%)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6D1B72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766CAEA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10 (20)</w:t>
            </w:r>
          </w:p>
          <w:p w14:paraId="427457A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9 (18)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453F44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23CFAB6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20 (25)</w:t>
            </w:r>
          </w:p>
          <w:p w14:paraId="70F047B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25 (31)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CFB3C0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5D3998A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5</w:t>
            </w:r>
          </w:p>
        </w:tc>
      </w:tr>
      <w:tr w:rsidR="00D54A91" w14:paraId="271C62FC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587B0ED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A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sz w:val="20"/>
                <w:szCs w:val="20"/>
                <w:vertAlign w:val="subscript"/>
                <w:lang w:val="en-GB"/>
              </w:rPr>
              <w:t>42</w:t>
            </w:r>
            <w:r>
              <w:rPr>
                <w:sz w:val="20"/>
                <w:szCs w:val="20"/>
                <w:lang w:val="en-GB"/>
              </w:rPr>
              <w:t xml:space="preserve"> (pg/mL)</w:t>
            </w:r>
          </w:p>
          <w:p w14:paraId="319B4D1D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median (p25-p-75)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DEA234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</w:t>
            </w:r>
            <w:r>
              <w:rPr>
                <w:sz w:val="20"/>
                <w:szCs w:val="20"/>
              </w:rPr>
              <w:t xml:space="preserve">532 </w:t>
            </w:r>
          </w:p>
          <w:p w14:paraId="0A58618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(472-652)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BA1CF0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627 </w:t>
            </w:r>
          </w:p>
          <w:p w14:paraId="09913E9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(508-701)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41A7C3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0.02</w:t>
            </w:r>
          </w:p>
        </w:tc>
      </w:tr>
      <w:tr w:rsidR="00D54A91" w14:paraId="60E13310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70E33F1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T-TAU (pg/mL)</w:t>
            </w:r>
          </w:p>
          <w:p w14:paraId="46EB6896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median (p25-p-75)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01819A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</w:t>
            </w:r>
            <w:r>
              <w:rPr>
                <w:sz w:val="20"/>
                <w:szCs w:val="20"/>
              </w:rPr>
              <w:t xml:space="preserve">534 </w:t>
            </w:r>
          </w:p>
          <w:p w14:paraId="479C3F3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(337-718)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031A88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534 </w:t>
            </w:r>
          </w:p>
          <w:p w14:paraId="1C1BE9F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(430-766)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5EB59C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.2</w:t>
            </w:r>
          </w:p>
        </w:tc>
      </w:tr>
      <w:tr w:rsidR="00D54A91" w14:paraId="74BD073A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A70D723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P-TAU</w:t>
            </w:r>
            <w:r>
              <w:rPr>
                <w:sz w:val="20"/>
                <w:szCs w:val="20"/>
                <w:vertAlign w:val="subscript"/>
                <w:lang w:val="en-GB"/>
              </w:rPr>
              <w:t>181</w:t>
            </w:r>
            <w:r>
              <w:rPr>
                <w:sz w:val="20"/>
                <w:szCs w:val="20"/>
                <w:lang w:val="en-GB"/>
              </w:rPr>
              <w:t xml:space="preserve"> (pg/mL)</w:t>
            </w:r>
          </w:p>
          <w:p w14:paraId="15FA29E4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median (p25-p-75)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925D0F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 </w:t>
            </w:r>
            <w:r>
              <w:rPr>
                <w:sz w:val="20"/>
                <w:szCs w:val="20"/>
              </w:rPr>
              <w:t>75</w:t>
            </w:r>
          </w:p>
          <w:p w14:paraId="7ACD817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(60-98)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8ECC33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91 </w:t>
            </w:r>
          </w:p>
          <w:p w14:paraId="6E0A011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(71-118)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0D9206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0.01</w:t>
            </w:r>
          </w:p>
        </w:tc>
      </w:tr>
      <w:tr w:rsidR="00D54A91" w14:paraId="5AEBB65F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2CB26E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RATIO TTAU/A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sz w:val="20"/>
                <w:szCs w:val="20"/>
                <w:vertAlign w:val="subscript"/>
              </w:rPr>
              <w:t>42</w:t>
            </w:r>
            <w:r>
              <w:rPr>
                <w:sz w:val="20"/>
                <w:szCs w:val="20"/>
              </w:rPr>
              <w:t xml:space="preserve"> </w:t>
            </w:r>
          </w:p>
          <w:p w14:paraId="16A0E01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median (p25-p-75)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4C26AB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0.83</w:t>
            </w:r>
          </w:p>
          <w:p w14:paraId="2185A2F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(0.71-1.35)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EC98A1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88</w:t>
            </w:r>
          </w:p>
          <w:p w14:paraId="34C35C3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(0.68-1.34)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5B564E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.9</w:t>
            </w:r>
          </w:p>
        </w:tc>
      </w:tr>
      <w:tr w:rsidR="00D54A91" w14:paraId="713DD212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FC041E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RATIO P-TAU</w:t>
            </w:r>
            <w:r>
              <w:rPr>
                <w:sz w:val="20"/>
                <w:szCs w:val="20"/>
                <w:vertAlign w:val="subscript"/>
              </w:rPr>
              <w:t>181</w:t>
            </w:r>
            <w:r>
              <w:rPr>
                <w:sz w:val="20"/>
                <w:szCs w:val="20"/>
              </w:rPr>
              <w:t>/A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sz w:val="20"/>
                <w:szCs w:val="20"/>
                <w:vertAlign w:val="subscript"/>
              </w:rPr>
              <w:t>42</w:t>
            </w:r>
          </w:p>
          <w:p w14:paraId="2DAD7AF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median (p25-p-75)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352F7B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0.14</w:t>
            </w:r>
          </w:p>
          <w:p w14:paraId="50F7460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(0.1-0.18)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947880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0.14</w:t>
            </w:r>
          </w:p>
          <w:p w14:paraId="083AB24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(0.11-0.2)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ED58AE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0.4</w:t>
            </w:r>
          </w:p>
        </w:tc>
      </w:tr>
      <w:tr w:rsidR="00D54A91" w14:paraId="073180BF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BB0F1CD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ALPHA-SYNUCLEIN (pg/mL)</w:t>
            </w:r>
          </w:p>
          <w:p w14:paraId="7E3929A6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median (p25-p-75)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1FFBFF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26 </w:t>
            </w:r>
          </w:p>
          <w:p w14:paraId="7B74278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(754-1098)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21DDDF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3577 </w:t>
            </w:r>
          </w:p>
          <w:p w14:paraId="3ED9C1F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(1646-5508)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2F3347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.0001</w:t>
            </w:r>
          </w:p>
        </w:tc>
      </w:tr>
      <w:tr w:rsidR="00D54A91" w14:paraId="1DFFC976" w14:textId="77777777">
        <w:trPr>
          <w:trHeight w:val="545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124D0FE" w14:textId="77777777" w:rsidR="00D54A91" w:rsidRDefault="007647F1">
            <w:pPr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RATIO AS/P-TAU</w:t>
            </w:r>
            <w:r>
              <w:rPr>
                <w:sz w:val="20"/>
                <w:szCs w:val="20"/>
                <w:vertAlign w:val="subscript"/>
                <w:lang w:val="en-GB"/>
              </w:rPr>
              <w:t>181</w:t>
            </w:r>
          </w:p>
          <w:p w14:paraId="4C725D31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median (p25-p-75)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A6DEE2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</w:t>
            </w:r>
            <w:r>
              <w:rPr>
                <w:sz w:val="20"/>
                <w:szCs w:val="20"/>
              </w:rPr>
              <w:t xml:space="preserve">10.5 </w:t>
            </w:r>
          </w:p>
          <w:p w14:paraId="46552CD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(6.0-15.6)</w:t>
            </w:r>
          </w:p>
        </w:tc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CA657E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12.9 </w:t>
            </w:r>
          </w:p>
          <w:p w14:paraId="2486EEF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(8.6-21.0)</w:t>
            </w:r>
          </w:p>
        </w:tc>
        <w:tc>
          <w:tcPr>
            <w:tcW w:w="1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7896BF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0.006</w:t>
            </w:r>
          </w:p>
        </w:tc>
      </w:tr>
    </w:tbl>
    <w:p w14:paraId="78E06877" w14:textId="77777777" w:rsidR="00D54A91" w:rsidRDefault="00D54A91">
      <w:pPr>
        <w:rPr>
          <w:sz w:val="20"/>
          <w:szCs w:val="20"/>
        </w:rPr>
      </w:pPr>
    </w:p>
    <w:p w14:paraId="54148AB3" w14:textId="77777777" w:rsidR="00D54A91" w:rsidRDefault="00D54A91">
      <w:pPr>
        <w:rPr>
          <w:b/>
          <w:bCs/>
        </w:rPr>
      </w:pPr>
    </w:p>
    <w:p w14:paraId="3319DD67" w14:textId="77777777" w:rsidR="00D54A91" w:rsidRDefault="00D54A91">
      <w:pPr>
        <w:rPr>
          <w:b/>
          <w:bCs/>
        </w:rPr>
      </w:pPr>
    </w:p>
    <w:p w14:paraId="44976D83" w14:textId="77777777" w:rsidR="00607480" w:rsidRDefault="00607480">
      <w:pPr>
        <w:rPr>
          <w:b/>
          <w:bCs/>
        </w:rPr>
      </w:pPr>
    </w:p>
    <w:p w14:paraId="06ED3654" w14:textId="1CC054D9" w:rsidR="00D54A91" w:rsidRPr="00607480" w:rsidRDefault="007647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07480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2.</w:t>
      </w:r>
      <w:r w:rsidR="004D5138" w:rsidRPr="0060748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omparison</w:t>
      </w:r>
      <w:r w:rsidR="00607480" w:rsidRPr="0060748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D-PSCHOSIS GROUP versus AD-NO PSYCHOSIS </w:t>
      </w:r>
      <w:r w:rsidR="00BE7162">
        <w:rPr>
          <w:rFonts w:ascii="Times New Roman" w:hAnsi="Times New Roman" w:cs="Times New Roman"/>
          <w:b/>
          <w:bCs/>
          <w:sz w:val="20"/>
          <w:szCs w:val="20"/>
          <w:lang w:val="en-GB"/>
        </w:rPr>
        <w:t>SUB</w:t>
      </w:r>
      <w:r w:rsidR="00607480" w:rsidRPr="00607480">
        <w:rPr>
          <w:rFonts w:ascii="Times New Roman" w:hAnsi="Times New Roman" w:cs="Times New Roman"/>
          <w:b/>
          <w:bCs/>
          <w:sz w:val="20"/>
          <w:szCs w:val="20"/>
          <w:lang w:val="en-GB"/>
        </w:rPr>
        <w:t>GROUP INTO 8 YEARS FOLLOW-UP.</w:t>
      </w:r>
    </w:p>
    <w:tbl>
      <w:tblPr>
        <w:tblW w:w="9347" w:type="dxa"/>
        <w:tblCellMar>
          <w:top w:w="72" w:type="dxa"/>
          <w:left w:w="144" w:type="dxa"/>
          <w:bottom w:w="72" w:type="dxa"/>
          <w:right w:w="144" w:type="dxa"/>
        </w:tblCellMar>
        <w:tblLook w:val="0420" w:firstRow="1" w:lastRow="0" w:firstColumn="0" w:lastColumn="0" w:noHBand="0" w:noVBand="1"/>
      </w:tblPr>
      <w:tblGrid>
        <w:gridCol w:w="2897"/>
        <w:gridCol w:w="2163"/>
        <w:gridCol w:w="2445"/>
        <w:gridCol w:w="1842"/>
      </w:tblGrid>
      <w:tr w:rsidR="00D54A91" w14:paraId="400A01FE" w14:textId="77777777">
        <w:trPr>
          <w:trHeight w:val="745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5549E119" w14:textId="77777777" w:rsidR="00D54A91" w:rsidRPr="00607480" w:rsidRDefault="00D54A91">
            <w:pPr>
              <w:rPr>
                <w:b/>
                <w:bCs/>
                <w:lang w:val="en-GB"/>
              </w:rPr>
            </w:pP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0E4D58D9" w14:textId="6C70DC3E" w:rsidR="00D54A91" w:rsidRDefault="007647F1">
            <w:pPr>
              <w:rPr>
                <w:b/>
                <w:bCs/>
              </w:rPr>
            </w:pPr>
            <w:r w:rsidRPr="00607480">
              <w:rPr>
                <w:b/>
                <w:bCs/>
                <w:lang w:val="en-GB"/>
              </w:rPr>
              <w:t xml:space="preserve">    </w:t>
            </w:r>
            <w:r>
              <w:rPr>
                <w:b/>
                <w:bCs/>
              </w:rPr>
              <w:t>AD</w:t>
            </w:r>
            <w:r w:rsidR="00811E98">
              <w:rPr>
                <w:b/>
                <w:bCs/>
              </w:rPr>
              <w:t>-</w:t>
            </w:r>
            <w:r>
              <w:rPr>
                <w:b/>
                <w:bCs/>
              </w:rPr>
              <w:t>PS</w:t>
            </w:r>
            <w:r w:rsidR="00811E98">
              <w:rPr>
                <w:b/>
                <w:bCs/>
              </w:rPr>
              <w:t xml:space="preserve"> GROUP</w:t>
            </w:r>
            <w:r>
              <w:rPr>
                <w:b/>
                <w:bCs/>
              </w:rPr>
              <w:t xml:space="preserve"> </w:t>
            </w:r>
          </w:p>
          <w:p w14:paraId="48562B5D" w14:textId="77777777" w:rsidR="00D54A91" w:rsidRDefault="007647F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(n= 50)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2CCA60E8" w14:textId="11AAE2CE" w:rsidR="00D54A91" w:rsidRDefault="007647F1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AD</w:t>
            </w:r>
            <w:r w:rsidR="00811E98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NO PS</w:t>
            </w:r>
            <w:r w:rsidR="00811E98">
              <w:rPr>
                <w:b/>
                <w:bCs/>
                <w:lang w:val="en-GB"/>
              </w:rPr>
              <w:t xml:space="preserve"> GROUP</w:t>
            </w:r>
          </w:p>
          <w:p w14:paraId="6AF4811D" w14:textId="68794196" w:rsidR="00D54A91" w:rsidRDefault="007647F1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</w:t>
            </w:r>
            <w:r w:rsidR="00607480">
              <w:rPr>
                <w:b/>
                <w:bCs/>
                <w:lang w:val="en-GB"/>
              </w:rPr>
              <w:t>INTO</w:t>
            </w:r>
            <w:r>
              <w:rPr>
                <w:b/>
                <w:bCs/>
                <w:lang w:val="en-GB"/>
              </w:rPr>
              <w:t xml:space="preserve"> 8 years (n=37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410A37C3" w14:textId="77777777" w:rsidR="00D54A91" w:rsidRDefault="007647F1">
            <w:pPr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 xml:space="preserve">   </w:t>
            </w:r>
            <w:r>
              <w:rPr>
                <w:b/>
                <w:bCs/>
                <w:i/>
                <w:iCs/>
                <w:lang w:val="en-GB"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 w:rsidR="00D54A91" w14:paraId="64A9A1AF" w14:textId="77777777">
        <w:trPr>
          <w:trHeight w:val="542"/>
        </w:trPr>
        <w:tc>
          <w:tcPr>
            <w:tcW w:w="289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AFB320E" w14:textId="77777777" w:rsidR="00D54A91" w:rsidRDefault="007647F1">
            <w:r>
              <w:rPr>
                <w:sz w:val="20"/>
                <w:szCs w:val="20"/>
              </w:rPr>
              <w:t xml:space="preserve">AGE mean ± SD </w:t>
            </w:r>
          </w:p>
        </w:tc>
        <w:tc>
          <w:tcPr>
            <w:tcW w:w="21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1BC398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72.9 ± 6.4</w:t>
            </w:r>
          </w:p>
        </w:tc>
        <w:tc>
          <w:tcPr>
            <w:tcW w:w="244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CF8905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74.8 ± 6.1</w:t>
            </w:r>
          </w:p>
        </w:tc>
        <w:tc>
          <w:tcPr>
            <w:tcW w:w="184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6C73E3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0.15</w:t>
            </w:r>
          </w:p>
        </w:tc>
      </w:tr>
      <w:tr w:rsidR="00D54A91" w14:paraId="49C4D43F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5AACA62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M/F (M %) 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2C6E9EA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19/31 (38)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2ACA266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11/26 (29.7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282FB87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0.5</w:t>
            </w:r>
          </w:p>
        </w:tc>
      </w:tr>
      <w:tr w:rsidR="00D54A91" w14:paraId="0BF7D401" w14:textId="77777777">
        <w:trPr>
          <w:trHeight w:val="1718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F0F4A0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ECEDENTS </w:t>
            </w:r>
          </w:p>
          <w:p w14:paraId="2896EF6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Diabetes (%)</w:t>
            </w:r>
          </w:p>
          <w:p w14:paraId="416A9FC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Hypertension (%)</w:t>
            </w:r>
          </w:p>
          <w:p w14:paraId="3281587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Hyperlipidemia (%)</w:t>
            </w:r>
          </w:p>
          <w:p w14:paraId="272B6A4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Depression (%)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799F81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78CF8EA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9 (18)</w:t>
            </w:r>
          </w:p>
          <w:p w14:paraId="4DA17A8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21 (42)</w:t>
            </w:r>
          </w:p>
          <w:p w14:paraId="46E5AA3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30 (60)</w:t>
            </w:r>
          </w:p>
          <w:p w14:paraId="73BFC36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10 (20)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EB8A5A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2CB6EF8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5 (13)</w:t>
            </w:r>
          </w:p>
          <w:p w14:paraId="010FBFF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20 (54)</w:t>
            </w:r>
          </w:p>
          <w:p w14:paraId="54437FB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20 (54)</w:t>
            </w:r>
          </w:p>
          <w:p w14:paraId="3C86FF9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8 (21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208626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36B3F0B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0.5</w:t>
            </w:r>
          </w:p>
          <w:p w14:paraId="3027955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0.2</w:t>
            </w:r>
          </w:p>
          <w:p w14:paraId="799A2A0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0.5</w:t>
            </w:r>
          </w:p>
          <w:p w14:paraId="2A4AA06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0.8</w:t>
            </w:r>
          </w:p>
        </w:tc>
      </w:tr>
      <w:tr w:rsidR="00D54A91" w14:paraId="3A6DBC03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D8CDC44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HOOLING YEARS</w:t>
            </w:r>
          </w:p>
          <w:p w14:paraId="5FEAF57E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median [p25-p75]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53D8C5F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     </w:t>
            </w:r>
            <w:r>
              <w:rPr>
                <w:sz w:val="20"/>
                <w:szCs w:val="20"/>
              </w:rPr>
              <w:t>3 [1-7]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E2FF48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2 [2-5] 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50C5417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0.5</w:t>
            </w:r>
          </w:p>
        </w:tc>
      </w:tr>
      <w:tr w:rsidR="00D54A91" w14:paraId="036F0FE5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ED29F00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T OF THE SYMPTOMS mean ± SD (months)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12A89A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  </w:t>
            </w:r>
            <w:r>
              <w:rPr>
                <w:sz w:val="20"/>
                <w:szCs w:val="20"/>
              </w:rPr>
              <w:t>19.1 ± 3.4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7EFD6E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22.2 ± 4.1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71388A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0.1 </w:t>
            </w:r>
          </w:p>
        </w:tc>
      </w:tr>
      <w:tr w:rsidR="00D54A91" w14:paraId="61060365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56C17CC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SE median [p25-p75]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57DC23F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24 [23-26]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35DE1B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25 [23-26]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3A877B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0.5</w:t>
            </w:r>
          </w:p>
        </w:tc>
      </w:tr>
      <w:tr w:rsidR="00D54A91" w14:paraId="679E9B7F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EBD17F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CODE median [p25-p75]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74CB27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70 [60-75]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466B23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65 [60-70]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2CF593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0.3</w:t>
            </w:r>
          </w:p>
        </w:tc>
      </w:tr>
      <w:tr w:rsidR="00D54A91" w14:paraId="110DEC62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4AC0556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I median [p25-p75]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4F98D0A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4 [2-6]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489125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2 [0-4]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0990BF7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0.001</w:t>
            </w:r>
          </w:p>
        </w:tc>
      </w:tr>
      <w:tr w:rsidR="00D54A91" w14:paraId="15F671BB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E322F4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HEL INDEX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64BF80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100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B760FF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100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B4F22C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0.5</w:t>
            </w:r>
          </w:p>
        </w:tc>
      </w:tr>
      <w:tr w:rsidR="00D54A91" w14:paraId="495BE821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2A75DE50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DL median [p25-p75]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06DE729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    </w:t>
            </w:r>
            <w:r>
              <w:rPr>
                <w:sz w:val="20"/>
                <w:szCs w:val="20"/>
              </w:rPr>
              <w:t>5 [4-7]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1EDDCD7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5 [5-7]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E1F145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0.5</w:t>
            </w:r>
          </w:p>
        </w:tc>
      </w:tr>
      <w:tr w:rsidR="00D54A91" w14:paraId="3C95599A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5E51F5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 DEMENTIA (%)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1F129C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8 (16)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BDC557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5 (13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EC87DF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0.7</w:t>
            </w:r>
          </w:p>
        </w:tc>
      </w:tr>
      <w:tr w:rsidR="00D54A91" w14:paraId="7213E47A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89B3FD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A median [p25-p75]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6EDCFB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2 [0-2]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C473FF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1   [1-2]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46D599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8</w:t>
            </w:r>
          </w:p>
        </w:tc>
      </w:tr>
      <w:tr w:rsidR="00D54A91" w14:paraId="710FA159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031139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ZEKAS SCHELLE  0 (%)</w:t>
            </w:r>
          </w:p>
          <w:p w14:paraId="75CA01B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1 (%)</w:t>
            </w:r>
          </w:p>
          <w:p w14:paraId="61B1A71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2 (%)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764407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21 (42)</w:t>
            </w:r>
          </w:p>
          <w:p w14:paraId="5C0A4C5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18 (36)</w:t>
            </w:r>
          </w:p>
          <w:p w14:paraId="1220163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11 (22)   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40085E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17 (46)</w:t>
            </w:r>
          </w:p>
          <w:p w14:paraId="531D036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10 (27)</w:t>
            </w:r>
          </w:p>
          <w:p w14:paraId="1B1820D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10 (27) 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7B1C31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</w:p>
          <w:p w14:paraId="4994EB3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6</w:t>
            </w:r>
          </w:p>
        </w:tc>
      </w:tr>
      <w:tr w:rsidR="00D54A91" w14:paraId="35D09380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FADB868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    PITTSBURG SLEEP Q. I.</w:t>
            </w:r>
          </w:p>
          <w:p w14:paraId="46886F55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median [p25-p75]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B23EBF6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</w:p>
          <w:p w14:paraId="2C2045A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</w:t>
            </w:r>
            <w:r>
              <w:rPr>
                <w:sz w:val="20"/>
                <w:szCs w:val="20"/>
              </w:rPr>
              <w:t>4 [2-6]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D1C4F0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</w:p>
          <w:p w14:paraId="7211F24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4 [2-6]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588632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</w:p>
          <w:p w14:paraId="4C500B5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7</w:t>
            </w:r>
          </w:p>
        </w:tc>
      </w:tr>
      <w:tr w:rsidR="00D54A91" w14:paraId="49EA8CBC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DB76F7E" w14:textId="77777777" w:rsidR="00D54A91" w:rsidRDefault="007647F1">
            <w:r>
              <w:rPr>
                <w:sz w:val="20"/>
                <w:szCs w:val="20"/>
              </w:rPr>
              <w:t>LIVING</w:t>
            </w:r>
          </w:p>
          <w:p w14:paraId="213CEE0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couple (%)</w:t>
            </w:r>
          </w:p>
          <w:p w14:paraId="398406F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 (%)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90C00B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</w:p>
          <w:p w14:paraId="7C83E47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29 (58)</w:t>
            </w:r>
          </w:p>
          <w:p w14:paraId="6AE0725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21 (42)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F90180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15F7827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17 (46)</w:t>
            </w:r>
          </w:p>
          <w:p w14:paraId="5354DD9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20 (54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9C65CF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2</w:t>
            </w:r>
          </w:p>
        </w:tc>
      </w:tr>
      <w:tr w:rsidR="00D54A91" w14:paraId="727580A5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625E9E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ESTIC MCI (%)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78C1CF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46 (92)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53EF5F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37 (100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B6F935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07</w:t>
            </w:r>
          </w:p>
        </w:tc>
      </w:tr>
      <w:tr w:rsidR="00D54A91" w14:paraId="218739B1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0D531AE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PDRS III median [p25-p75]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DDF9DE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</w:rPr>
              <w:t>0 [0-4]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6B8870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 [0-0]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020B33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002</w:t>
            </w:r>
          </w:p>
        </w:tc>
      </w:tr>
      <w:tr w:rsidR="00D54A91" w14:paraId="47F26554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BBCFB7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E GENOTYPE</w:t>
            </w:r>
          </w:p>
          <w:p w14:paraId="7C06E41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rFonts w:cstheme="minorHAnsi"/>
                <w:sz w:val="20"/>
                <w:szCs w:val="20"/>
              </w:rPr>
              <w:t>ε</w:t>
            </w:r>
            <w:r>
              <w:rPr>
                <w:sz w:val="20"/>
                <w:szCs w:val="20"/>
              </w:rPr>
              <w:t xml:space="preserve"> 3 (%)</w:t>
            </w:r>
          </w:p>
          <w:p w14:paraId="2F69D9A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rFonts w:cstheme="minorHAnsi"/>
                <w:sz w:val="20"/>
                <w:szCs w:val="20"/>
              </w:rPr>
              <w:t>ε</w:t>
            </w:r>
            <w:r>
              <w:rPr>
                <w:sz w:val="20"/>
                <w:szCs w:val="20"/>
              </w:rPr>
              <w:t xml:space="preserve"> 4 (%)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ACF4FE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4E393D4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10 (20)</w:t>
            </w:r>
          </w:p>
          <w:p w14:paraId="04F0263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9 (18)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BF6843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0B3A037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1 (2)</w:t>
            </w:r>
          </w:p>
          <w:p w14:paraId="4BA4113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1 (2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035907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</w:p>
          <w:p w14:paraId="51F53B5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001</w:t>
            </w:r>
          </w:p>
        </w:tc>
      </w:tr>
      <w:tr w:rsidR="00D54A91" w14:paraId="1615032D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926107F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A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rFonts w:cstheme="minorHAnsi"/>
                <w:sz w:val="20"/>
                <w:szCs w:val="20"/>
                <w:vertAlign w:val="subscript"/>
                <w:lang w:val="en-GB"/>
              </w:rPr>
              <w:t>42</w:t>
            </w:r>
            <w:r>
              <w:rPr>
                <w:sz w:val="20"/>
                <w:szCs w:val="20"/>
                <w:lang w:val="en-GB"/>
              </w:rPr>
              <w:t xml:space="preserve"> pg/mL </w:t>
            </w:r>
          </w:p>
          <w:p w14:paraId="0453AED5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p25-p-75)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966DAE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    </w:t>
            </w:r>
            <w:r>
              <w:rPr>
                <w:sz w:val="20"/>
                <w:szCs w:val="20"/>
              </w:rPr>
              <w:t>532</w:t>
            </w:r>
          </w:p>
          <w:p w14:paraId="19E97CC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(472-652)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D63DCF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575</w:t>
            </w:r>
          </w:p>
          <w:p w14:paraId="6B20DC4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(489-676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6B0576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.4</w:t>
            </w:r>
          </w:p>
        </w:tc>
      </w:tr>
      <w:tr w:rsidR="00D54A91" w14:paraId="41407941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F278E25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T-TAU pg/mL </w:t>
            </w:r>
          </w:p>
          <w:p w14:paraId="6B84EF24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p25-p-75)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5D71FC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   </w:t>
            </w:r>
            <w:r>
              <w:rPr>
                <w:sz w:val="20"/>
                <w:szCs w:val="20"/>
              </w:rPr>
              <w:t>534</w:t>
            </w:r>
          </w:p>
          <w:p w14:paraId="08EAFE1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(337-718)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A23A32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550</w:t>
            </w:r>
          </w:p>
          <w:p w14:paraId="043722B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(419-768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23B1FD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.3</w:t>
            </w:r>
          </w:p>
        </w:tc>
      </w:tr>
      <w:tr w:rsidR="00D54A91" w14:paraId="65F77962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17894C5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-TAU</w:t>
            </w:r>
            <w:r>
              <w:rPr>
                <w:sz w:val="20"/>
                <w:szCs w:val="20"/>
                <w:vertAlign w:val="subscript"/>
                <w:lang w:val="en-GB"/>
              </w:rPr>
              <w:t>181</w:t>
            </w:r>
            <w:r>
              <w:rPr>
                <w:sz w:val="20"/>
                <w:szCs w:val="20"/>
                <w:lang w:val="en-GB"/>
              </w:rPr>
              <w:t xml:space="preserve"> pg/mL </w:t>
            </w:r>
          </w:p>
          <w:p w14:paraId="69F02174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p25-p-75)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C4061D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75 </w:t>
            </w:r>
          </w:p>
          <w:p w14:paraId="0CF5606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(60-98)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C7F075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93 </w:t>
            </w:r>
          </w:p>
          <w:p w14:paraId="704A2F0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(75-118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8FA50B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.01</w:t>
            </w:r>
          </w:p>
        </w:tc>
      </w:tr>
      <w:tr w:rsidR="00D54A91" w14:paraId="39C35761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1F89CE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TTAU/A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42</w:t>
            </w:r>
            <w:r>
              <w:rPr>
                <w:sz w:val="20"/>
                <w:szCs w:val="20"/>
              </w:rPr>
              <w:t xml:space="preserve"> </w:t>
            </w:r>
          </w:p>
          <w:p w14:paraId="19A9721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p25-p75)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48A9A1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0.83</w:t>
            </w:r>
          </w:p>
          <w:p w14:paraId="24467E5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(0.71-1.35)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F69672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1.07</w:t>
            </w:r>
          </w:p>
          <w:p w14:paraId="49A65E8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(0.68-1.45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E85B02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.5</w:t>
            </w:r>
          </w:p>
        </w:tc>
      </w:tr>
      <w:tr w:rsidR="00D54A91" w14:paraId="1A0C28EB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5FBF936" w14:textId="77777777" w:rsidR="00D54A91" w:rsidRDefault="007647F1">
            <w:pPr>
              <w:rPr>
                <w:rFonts w:cstheme="minorHAnsi"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RATIO P-TAU</w:t>
            </w:r>
            <w:r>
              <w:rPr>
                <w:sz w:val="20"/>
                <w:szCs w:val="20"/>
                <w:vertAlign w:val="subscript"/>
              </w:rPr>
              <w:t>181</w:t>
            </w:r>
            <w:r>
              <w:rPr>
                <w:sz w:val="20"/>
                <w:szCs w:val="20"/>
              </w:rPr>
              <w:t>/A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42</w:t>
            </w:r>
          </w:p>
          <w:p w14:paraId="7E943F5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edian (p25-p75)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84EEBB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0.14</w:t>
            </w:r>
          </w:p>
          <w:p w14:paraId="26B474D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(0.11-0.18)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3F21A0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16 </w:t>
            </w:r>
          </w:p>
          <w:p w14:paraId="29DDE09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(0.12-0.23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FFE4E3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.1</w:t>
            </w:r>
          </w:p>
        </w:tc>
      </w:tr>
      <w:tr w:rsidR="00D54A91" w14:paraId="32AC8A7F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F8A8008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-SYNUCLEIN pg/mL median (p25-p-75)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F5EA9B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</w:t>
            </w:r>
            <w:r>
              <w:rPr>
                <w:sz w:val="20"/>
                <w:szCs w:val="20"/>
              </w:rPr>
              <w:t>842</w:t>
            </w:r>
          </w:p>
          <w:p w14:paraId="4DA2BB0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(754-1098)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6ED258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1045</w:t>
            </w:r>
          </w:p>
          <w:p w14:paraId="02C571C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(408-7465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BABA38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0.006</w:t>
            </w:r>
          </w:p>
        </w:tc>
      </w:tr>
      <w:tr w:rsidR="00D54A91" w14:paraId="6129CF91" w14:textId="77777777">
        <w:trPr>
          <w:trHeight w:val="542"/>
        </w:trPr>
        <w:tc>
          <w:tcPr>
            <w:tcW w:w="2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049F3A5" w14:textId="77777777" w:rsidR="00D54A91" w:rsidRDefault="007647F1">
            <w:pPr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TIO AS/P-TAU</w:t>
            </w:r>
            <w:r>
              <w:rPr>
                <w:sz w:val="20"/>
                <w:szCs w:val="20"/>
                <w:vertAlign w:val="subscript"/>
                <w:lang w:val="en-GB"/>
              </w:rPr>
              <w:t>181</w:t>
            </w:r>
          </w:p>
          <w:p w14:paraId="5014BBAF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p25-p75)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671120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</w:t>
            </w:r>
            <w:r>
              <w:rPr>
                <w:sz w:val="20"/>
                <w:szCs w:val="20"/>
              </w:rPr>
              <w:t>10.56</w:t>
            </w:r>
          </w:p>
          <w:p w14:paraId="7ACC534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(6.0-15.6)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BA3BD5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10.4</w:t>
            </w:r>
          </w:p>
          <w:p w14:paraId="23A441E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(7.2-21.6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F81C9D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.2</w:t>
            </w:r>
          </w:p>
        </w:tc>
      </w:tr>
    </w:tbl>
    <w:p w14:paraId="1C0CD501" w14:textId="77777777" w:rsidR="00D54A91" w:rsidRDefault="00D54A91"/>
    <w:p w14:paraId="33544D59" w14:textId="77777777" w:rsidR="00D54A91" w:rsidRDefault="00D54A91"/>
    <w:p w14:paraId="44281BD5" w14:textId="77777777" w:rsidR="00D54A91" w:rsidRDefault="00D54A91"/>
    <w:p w14:paraId="66BE9165" w14:textId="227D9A7C" w:rsidR="0011522F" w:rsidRPr="0011522F" w:rsidRDefault="007647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1522F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3.</w:t>
      </w:r>
      <w:r w:rsidR="0011522F" w:rsidRPr="0011522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omparison AD-PSYCHOSIS </w:t>
      </w:r>
      <w:r w:rsidR="00137AEA">
        <w:rPr>
          <w:rFonts w:ascii="Times New Roman" w:hAnsi="Times New Roman" w:cs="Times New Roman"/>
          <w:b/>
          <w:bCs/>
          <w:sz w:val="20"/>
          <w:szCs w:val="20"/>
          <w:lang w:val="en-GB"/>
        </w:rPr>
        <w:t>SUB</w:t>
      </w:r>
      <w:r w:rsidR="0011522F" w:rsidRPr="0011522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GROUP INTO 4 YEARS FOLLOW-UP versus AD-NO PSYCHOSIS </w:t>
      </w:r>
      <w:r w:rsidR="00137AE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BGROUP </w:t>
      </w:r>
      <w:r w:rsidR="0011522F" w:rsidRPr="0011522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NTO 4 YEARS FOLLOW-UP. </w:t>
      </w:r>
    </w:p>
    <w:tbl>
      <w:tblPr>
        <w:tblW w:w="8963" w:type="dxa"/>
        <w:tblCellMar>
          <w:top w:w="72" w:type="dxa"/>
          <w:left w:w="144" w:type="dxa"/>
          <w:bottom w:w="72" w:type="dxa"/>
          <w:right w:w="144" w:type="dxa"/>
        </w:tblCellMar>
        <w:tblLook w:val="0420" w:firstRow="1" w:lastRow="0" w:firstColumn="0" w:lastColumn="0" w:noHBand="0" w:noVBand="1"/>
      </w:tblPr>
      <w:tblGrid>
        <w:gridCol w:w="2712"/>
        <w:gridCol w:w="2383"/>
        <w:gridCol w:w="2337"/>
        <w:gridCol w:w="1531"/>
      </w:tblGrid>
      <w:tr w:rsidR="00D54A91" w14:paraId="5FB4398E" w14:textId="77777777">
        <w:trPr>
          <w:trHeight w:val="737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4709E5B4" w14:textId="77777777" w:rsidR="00D54A91" w:rsidRPr="0011522F" w:rsidRDefault="00D54A91">
            <w:pPr>
              <w:rPr>
                <w:b/>
                <w:bCs/>
                <w:lang w:val="en-GB"/>
              </w:rPr>
            </w:pP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61BE0115" w14:textId="62F89476" w:rsidR="00D54A91" w:rsidRPr="000252F2" w:rsidRDefault="007647F1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   AD</w:t>
            </w:r>
            <w:r w:rsidR="00811E98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P</w:t>
            </w:r>
            <w:r w:rsidR="00811E98">
              <w:rPr>
                <w:b/>
                <w:bCs/>
                <w:lang w:val="en-GB"/>
              </w:rPr>
              <w:t>S GROUP</w:t>
            </w:r>
            <w:r>
              <w:rPr>
                <w:b/>
                <w:bCs/>
                <w:lang w:val="en-GB"/>
              </w:rPr>
              <w:t xml:space="preserve"> </w:t>
            </w:r>
          </w:p>
          <w:p w14:paraId="513C6289" w14:textId="582B947A" w:rsidR="00D54A91" w:rsidRPr="000252F2" w:rsidRDefault="007647F1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  </w:t>
            </w:r>
            <w:r w:rsidR="00811E98">
              <w:rPr>
                <w:b/>
                <w:bCs/>
                <w:lang w:val="en-GB"/>
              </w:rPr>
              <w:t>into</w:t>
            </w:r>
            <w:r>
              <w:rPr>
                <w:b/>
                <w:bCs/>
                <w:lang w:val="en-GB"/>
              </w:rPr>
              <w:t xml:space="preserve"> 4 years (n=37)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149D0ECB" w14:textId="07454376" w:rsidR="00D54A91" w:rsidRPr="000252F2" w:rsidRDefault="007647F1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  AD</w:t>
            </w:r>
            <w:r w:rsidR="00811E98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NO PS</w:t>
            </w:r>
            <w:r w:rsidR="00811E98">
              <w:rPr>
                <w:b/>
                <w:bCs/>
                <w:lang w:val="en-GB"/>
              </w:rPr>
              <w:t xml:space="preserve"> GROUP</w:t>
            </w:r>
            <w:r>
              <w:rPr>
                <w:b/>
                <w:bCs/>
                <w:lang w:val="en-GB"/>
              </w:rPr>
              <w:t xml:space="preserve"> </w:t>
            </w:r>
          </w:p>
          <w:p w14:paraId="684D403C" w14:textId="347AF5D2" w:rsidR="00D54A91" w:rsidRPr="000252F2" w:rsidRDefault="007647F1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 </w:t>
            </w:r>
            <w:r w:rsidR="00811E98">
              <w:rPr>
                <w:b/>
                <w:bCs/>
                <w:lang w:val="en-GB"/>
              </w:rPr>
              <w:t>into</w:t>
            </w:r>
            <w:r>
              <w:rPr>
                <w:b/>
                <w:bCs/>
                <w:lang w:val="en-GB"/>
              </w:rPr>
              <w:t xml:space="preserve"> 4 years (n=43)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76A62A5D" w14:textId="77777777" w:rsidR="00D54A91" w:rsidRDefault="007647F1">
            <w:r>
              <w:rPr>
                <w:b/>
                <w:bCs/>
                <w:lang w:val="en-GB"/>
              </w:rPr>
              <w:t xml:space="preserve">  </w:t>
            </w: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 w:rsidR="00D54A91" w14:paraId="13326DC8" w14:textId="77777777">
        <w:trPr>
          <w:trHeight w:val="536"/>
        </w:trPr>
        <w:tc>
          <w:tcPr>
            <w:tcW w:w="27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010DB86" w14:textId="77777777" w:rsidR="00D54A91" w:rsidRDefault="007647F1">
            <w:r>
              <w:rPr>
                <w:sz w:val="20"/>
                <w:szCs w:val="20"/>
              </w:rPr>
              <w:t>AGE mean ± SD</w:t>
            </w:r>
          </w:p>
        </w:tc>
        <w:tc>
          <w:tcPr>
            <w:tcW w:w="23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1C25C7A" w14:textId="77777777" w:rsidR="00D54A91" w:rsidRDefault="007647F1">
            <w:r>
              <w:rPr>
                <w:sz w:val="20"/>
                <w:szCs w:val="20"/>
              </w:rPr>
              <w:t xml:space="preserve">         72.4  ± 6.9 </w:t>
            </w:r>
          </w:p>
        </w:tc>
        <w:tc>
          <w:tcPr>
            <w:tcW w:w="23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8628205" w14:textId="77777777" w:rsidR="00D54A91" w:rsidRDefault="007647F1">
            <w:r>
              <w:rPr>
                <w:sz w:val="20"/>
                <w:szCs w:val="20"/>
              </w:rPr>
              <w:t xml:space="preserve">     71.3 ± 7.5 </w:t>
            </w:r>
          </w:p>
        </w:tc>
        <w:tc>
          <w:tcPr>
            <w:tcW w:w="15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622E184" w14:textId="77777777" w:rsidR="00D54A91" w:rsidRDefault="007647F1">
            <w:r>
              <w:rPr>
                <w:sz w:val="20"/>
                <w:szCs w:val="20"/>
              </w:rPr>
              <w:t xml:space="preserve">     0.3  </w:t>
            </w:r>
          </w:p>
        </w:tc>
      </w:tr>
      <w:tr w:rsidR="00D54A91" w14:paraId="2979103A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10AA498E" w14:textId="77777777" w:rsidR="00D54A91" w:rsidRDefault="007647F1">
            <w:r>
              <w:rPr>
                <w:sz w:val="20"/>
                <w:szCs w:val="20"/>
              </w:rPr>
              <w:t>SEX  (M/F) (% M)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6FD49364" w14:textId="77777777" w:rsidR="00D54A91" w:rsidRDefault="007647F1">
            <w:r>
              <w:rPr>
                <w:sz w:val="20"/>
                <w:szCs w:val="20"/>
              </w:rPr>
              <w:t xml:space="preserve">            16/21 (43)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4927561E" w14:textId="77777777" w:rsidR="00D54A91" w:rsidRDefault="007647F1">
            <w:r>
              <w:rPr>
                <w:sz w:val="20"/>
                <w:szCs w:val="20"/>
              </w:rPr>
              <w:t xml:space="preserve">      19/24 (44)  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051FA13B" w14:textId="77777777" w:rsidR="00D54A91" w:rsidRDefault="007647F1">
            <w:r>
              <w:rPr>
                <w:sz w:val="20"/>
                <w:szCs w:val="20"/>
              </w:rPr>
              <w:t xml:space="preserve">    0.9       </w:t>
            </w:r>
          </w:p>
        </w:tc>
      </w:tr>
      <w:tr w:rsidR="00D54A91" w14:paraId="2AA83017" w14:textId="77777777">
        <w:trPr>
          <w:trHeight w:val="1700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47058F7" w14:textId="77777777" w:rsidR="00D54A91" w:rsidRDefault="007647F1">
            <w:r>
              <w:rPr>
                <w:sz w:val="20"/>
                <w:szCs w:val="20"/>
              </w:rPr>
              <w:t xml:space="preserve">ANTECEDENTS </w:t>
            </w:r>
          </w:p>
          <w:p w14:paraId="0511B1AF" w14:textId="77777777" w:rsidR="00D54A91" w:rsidRDefault="007647F1">
            <w:r>
              <w:rPr>
                <w:sz w:val="20"/>
                <w:szCs w:val="20"/>
              </w:rPr>
              <w:t xml:space="preserve">      Diabetes (%)</w:t>
            </w:r>
          </w:p>
          <w:p w14:paraId="12DA31A9" w14:textId="77777777" w:rsidR="00D54A91" w:rsidRDefault="007647F1">
            <w:r>
              <w:rPr>
                <w:sz w:val="20"/>
                <w:szCs w:val="20"/>
              </w:rPr>
              <w:t xml:space="preserve">      Hypertension (%)</w:t>
            </w:r>
          </w:p>
          <w:p w14:paraId="57AFE4E1" w14:textId="77777777" w:rsidR="00D54A91" w:rsidRDefault="007647F1">
            <w:r>
              <w:rPr>
                <w:sz w:val="20"/>
                <w:szCs w:val="20"/>
              </w:rPr>
              <w:t xml:space="preserve">      Hyperlipidemia (%)</w:t>
            </w:r>
          </w:p>
          <w:p w14:paraId="11EC6654" w14:textId="77777777" w:rsidR="00D54A91" w:rsidRDefault="007647F1">
            <w:r>
              <w:rPr>
                <w:sz w:val="20"/>
                <w:szCs w:val="20"/>
              </w:rPr>
              <w:t xml:space="preserve">      Depression (%)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51E6F25" w14:textId="77777777" w:rsidR="00D54A91" w:rsidRDefault="007647F1">
            <w:r>
              <w:rPr>
                <w:sz w:val="20"/>
                <w:szCs w:val="20"/>
              </w:rPr>
              <w:t xml:space="preserve"> </w:t>
            </w:r>
          </w:p>
          <w:p w14:paraId="6B9AB4FB" w14:textId="77777777" w:rsidR="00D54A91" w:rsidRDefault="007647F1">
            <w:r>
              <w:rPr>
                <w:sz w:val="20"/>
                <w:szCs w:val="20"/>
              </w:rPr>
              <w:t xml:space="preserve">            7 (19)</w:t>
            </w:r>
          </w:p>
          <w:p w14:paraId="291DF985" w14:textId="77777777" w:rsidR="00D54A91" w:rsidRDefault="007647F1">
            <w:r>
              <w:rPr>
                <w:sz w:val="20"/>
                <w:szCs w:val="20"/>
              </w:rPr>
              <w:t xml:space="preserve">            18 (48)</w:t>
            </w:r>
          </w:p>
          <w:p w14:paraId="7DFA325D" w14:textId="77777777" w:rsidR="00D54A91" w:rsidRDefault="007647F1">
            <w:r>
              <w:rPr>
                <w:sz w:val="20"/>
                <w:szCs w:val="20"/>
              </w:rPr>
              <w:t xml:space="preserve">            24 (65) </w:t>
            </w:r>
          </w:p>
          <w:p w14:paraId="026B0BD5" w14:textId="77777777" w:rsidR="00D54A91" w:rsidRDefault="007647F1">
            <w:r>
              <w:rPr>
                <w:sz w:val="20"/>
                <w:szCs w:val="20"/>
              </w:rPr>
              <w:t xml:space="preserve">              7 (19)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FB1892C" w14:textId="77777777" w:rsidR="00D54A91" w:rsidRDefault="007647F1">
            <w:r>
              <w:rPr>
                <w:sz w:val="20"/>
                <w:szCs w:val="20"/>
              </w:rPr>
              <w:t xml:space="preserve"> </w:t>
            </w:r>
          </w:p>
          <w:p w14:paraId="38E84FED" w14:textId="77777777" w:rsidR="00D54A91" w:rsidRDefault="007647F1">
            <w:r>
              <w:rPr>
                <w:sz w:val="20"/>
                <w:szCs w:val="20"/>
              </w:rPr>
              <w:t xml:space="preserve">          9 (21)</w:t>
            </w:r>
          </w:p>
          <w:p w14:paraId="434F1A01" w14:textId="77777777" w:rsidR="00D54A91" w:rsidRDefault="007647F1">
            <w:r>
              <w:rPr>
                <w:sz w:val="20"/>
                <w:szCs w:val="20"/>
              </w:rPr>
              <w:t xml:space="preserve">         26 (61)</w:t>
            </w:r>
          </w:p>
          <w:p w14:paraId="4CA56936" w14:textId="77777777" w:rsidR="00D54A91" w:rsidRDefault="007647F1">
            <w:r>
              <w:rPr>
                <w:sz w:val="20"/>
                <w:szCs w:val="20"/>
              </w:rPr>
              <w:t xml:space="preserve">          29 (69)</w:t>
            </w:r>
          </w:p>
          <w:p w14:paraId="00C21616" w14:textId="77777777" w:rsidR="00D54A91" w:rsidRDefault="007647F1">
            <w:r>
              <w:rPr>
                <w:sz w:val="20"/>
                <w:szCs w:val="20"/>
              </w:rPr>
              <w:t xml:space="preserve">          12 (28)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0D5F8D3" w14:textId="77777777" w:rsidR="00D54A91" w:rsidRDefault="00D54A91">
            <w:pPr>
              <w:rPr>
                <w:sz w:val="20"/>
                <w:szCs w:val="20"/>
              </w:rPr>
            </w:pPr>
          </w:p>
          <w:p w14:paraId="1BB77E4A" w14:textId="77777777" w:rsidR="00D54A91" w:rsidRDefault="007647F1">
            <w:r>
              <w:rPr>
                <w:sz w:val="20"/>
                <w:szCs w:val="20"/>
              </w:rPr>
              <w:t xml:space="preserve">     0.7</w:t>
            </w:r>
          </w:p>
          <w:p w14:paraId="69748E5F" w14:textId="77777777" w:rsidR="00D54A91" w:rsidRDefault="007647F1">
            <w:r>
              <w:rPr>
                <w:sz w:val="20"/>
                <w:szCs w:val="20"/>
              </w:rPr>
              <w:t xml:space="preserve">     0.2</w:t>
            </w:r>
          </w:p>
          <w:p w14:paraId="3786BE86" w14:textId="77777777" w:rsidR="00D54A91" w:rsidRDefault="007647F1">
            <w:r>
              <w:rPr>
                <w:sz w:val="20"/>
                <w:szCs w:val="20"/>
              </w:rPr>
              <w:t xml:space="preserve">     0.7</w:t>
            </w:r>
          </w:p>
          <w:p w14:paraId="4747DAF8" w14:textId="77777777" w:rsidR="00D54A91" w:rsidRDefault="007647F1">
            <w:r>
              <w:rPr>
                <w:sz w:val="20"/>
                <w:szCs w:val="20"/>
              </w:rPr>
              <w:t xml:space="preserve">     0.3</w:t>
            </w:r>
          </w:p>
        </w:tc>
      </w:tr>
      <w:tr w:rsidR="00D54A91" w14:paraId="7AEAF089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1149AD96" w14:textId="77777777" w:rsidR="00D54A91" w:rsidRPr="000252F2" w:rsidRDefault="007647F1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HOOLING YEARS</w:t>
            </w:r>
          </w:p>
          <w:p w14:paraId="5295150E" w14:textId="77777777" w:rsidR="00D54A91" w:rsidRPr="000252F2" w:rsidRDefault="007647F1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median [p25-p75]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C559174" w14:textId="77777777" w:rsidR="00D54A91" w:rsidRDefault="007647F1">
            <w:r>
              <w:rPr>
                <w:sz w:val="20"/>
                <w:szCs w:val="20"/>
                <w:lang w:val="en-GB"/>
              </w:rPr>
              <w:t xml:space="preserve">            </w:t>
            </w:r>
            <w:r>
              <w:rPr>
                <w:sz w:val="20"/>
                <w:szCs w:val="20"/>
              </w:rPr>
              <w:t>3 [2-8]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9B9E10A" w14:textId="77777777" w:rsidR="00D54A91" w:rsidRDefault="007647F1">
            <w:r>
              <w:rPr>
                <w:sz w:val="20"/>
                <w:szCs w:val="20"/>
              </w:rPr>
              <w:t xml:space="preserve">       6.5 [2-7.2]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2AFB0491" w14:textId="77777777" w:rsidR="00D54A91" w:rsidRDefault="007647F1">
            <w:r>
              <w:rPr>
                <w:sz w:val="20"/>
                <w:szCs w:val="20"/>
              </w:rPr>
              <w:t xml:space="preserve">     0.2</w:t>
            </w:r>
          </w:p>
        </w:tc>
      </w:tr>
      <w:tr w:rsidR="00D54A91" w14:paraId="17B6855F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21AAB03" w14:textId="77777777" w:rsidR="00D54A91" w:rsidRPr="000252F2" w:rsidRDefault="007647F1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T OF THE SYMPTOMS mean ± SD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41F53A6" w14:textId="77777777" w:rsidR="00D54A91" w:rsidRDefault="007647F1">
            <w:r>
              <w:rPr>
                <w:sz w:val="20"/>
                <w:szCs w:val="20"/>
                <w:lang w:val="en-GB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0.1 ± 7.3     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0D90508" w14:textId="77777777" w:rsidR="00D54A91" w:rsidRDefault="007647F1">
            <w:r>
              <w:rPr>
                <w:sz w:val="20"/>
                <w:szCs w:val="20"/>
              </w:rPr>
              <w:t xml:space="preserve">         23.4 ± 5.2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0A2FC51" w14:textId="77777777" w:rsidR="00D54A91" w:rsidRDefault="007647F1">
            <w:r>
              <w:rPr>
                <w:sz w:val="20"/>
                <w:szCs w:val="20"/>
              </w:rPr>
              <w:t xml:space="preserve">    0.06</w:t>
            </w:r>
          </w:p>
        </w:tc>
      </w:tr>
      <w:tr w:rsidR="00D54A91" w14:paraId="399961D3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50274E19" w14:textId="77777777" w:rsidR="00D54A91" w:rsidRDefault="007647F1">
            <w:r>
              <w:rPr>
                <w:sz w:val="20"/>
                <w:szCs w:val="20"/>
              </w:rPr>
              <w:t>MMSE median [p25-p75]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0EEC04F4" w14:textId="77777777" w:rsidR="00D54A91" w:rsidRDefault="007647F1">
            <w:r>
              <w:rPr>
                <w:sz w:val="20"/>
                <w:szCs w:val="20"/>
              </w:rPr>
              <w:t xml:space="preserve">         24 [23-26]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0F86BF63" w14:textId="77777777" w:rsidR="00D54A91" w:rsidRDefault="007647F1">
            <w:r>
              <w:rPr>
                <w:sz w:val="20"/>
                <w:szCs w:val="20"/>
              </w:rPr>
              <w:t xml:space="preserve">      25[24-27] 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F68FC07" w14:textId="77777777" w:rsidR="00D54A91" w:rsidRDefault="007647F1">
            <w:r>
              <w:rPr>
                <w:sz w:val="20"/>
                <w:szCs w:val="20"/>
              </w:rPr>
              <w:t xml:space="preserve">    0.01   </w:t>
            </w:r>
          </w:p>
        </w:tc>
      </w:tr>
      <w:tr w:rsidR="00D54A91" w14:paraId="00BF0F69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C4AA7DB" w14:textId="77777777" w:rsidR="00D54A91" w:rsidRDefault="007647F1">
            <w:r>
              <w:rPr>
                <w:sz w:val="20"/>
                <w:szCs w:val="20"/>
              </w:rPr>
              <w:t>IQCODE median [p25-p75]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7164BFB" w14:textId="77777777" w:rsidR="00D54A91" w:rsidRDefault="007647F1">
            <w:r>
              <w:rPr>
                <w:sz w:val="20"/>
                <w:szCs w:val="20"/>
              </w:rPr>
              <w:t xml:space="preserve">         70 [60-75]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D6DCAB4" w14:textId="77777777" w:rsidR="00D54A91" w:rsidRDefault="007647F1">
            <w:r>
              <w:rPr>
                <w:sz w:val="20"/>
                <w:szCs w:val="20"/>
              </w:rPr>
              <w:t xml:space="preserve">       70 [65-75]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8063228" w14:textId="77777777" w:rsidR="00D54A91" w:rsidRDefault="007647F1">
            <w:r>
              <w:rPr>
                <w:sz w:val="20"/>
                <w:szCs w:val="20"/>
              </w:rPr>
              <w:t xml:space="preserve">    0.9</w:t>
            </w:r>
          </w:p>
        </w:tc>
      </w:tr>
      <w:tr w:rsidR="00D54A91" w14:paraId="2D17ADF3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CBEF1AE" w14:textId="77777777" w:rsidR="00D54A91" w:rsidRDefault="007647F1">
            <w:r>
              <w:rPr>
                <w:sz w:val="20"/>
                <w:szCs w:val="20"/>
              </w:rPr>
              <w:t>NPI median [p25-p75]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044A8572" w14:textId="77777777" w:rsidR="00D54A91" w:rsidRDefault="007647F1">
            <w:r>
              <w:rPr>
                <w:sz w:val="20"/>
                <w:szCs w:val="20"/>
              </w:rPr>
              <w:t xml:space="preserve">           4 [4-6] 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9EE0E34" w14:textId="77777777" w:rsidR="00D54A91" w:rsidRDefault="007647F1">
            <w:r>
              <w:rPr>
                <w:sz w:val="20"/>
                <w:szCs w:val="20"/>
              </w:rPr>
              <w:t xml:space="preserve">       4 [2-6]  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7CA3A5AC" w14:textId="77777777" w:rsidR="00D54A91" w:rsidRDefault="007647F1">
            <w:r>
              <w:rPr>
                <w:sz w:val="20"/>
                <w:szCs w:val="20"/>
              </w:rPr>
              <w:t xml:space="preserve">    0.1   </w:t>
            </w:r>
          </w:p>
        </w:tc>
      </w:tr>
      <w:tr w:rsidR="00D54A91" w14:paraId="5540ECB0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078FD80" w14:textId="77777777" w:rsidR="00D54A91" w:rsidRDefault="007647F1">
            <w:r>
              <w:rPr>
                <w:sz w:val="20"/>
                <w:szCs w:val="20"/>
              </w:rPr>
              <w:t xml:space="preserve">BARTHEL INDEX  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CA1D025" w14:textId="77777777" w:rsidR="00D54A91" w:rsidRDefault="007647F1">
            <w:r>
              <w:rPr>
                <w:sz w:val="20"/>
                <w:szCs w:val="20"/>
              </w:rPr>
              <w:t xml:space="preserve">            100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6BB0192" w14:textId="77777777" w:rsidR="00D54A91" w:rsidRDefault="007647F1">
            <w:r>
              <w:rPr>
                <w:sz w:val="20"/>
                <w:szCs w:val="20"/>
              </w:rPr>
              <w:t xml:space="preserve">          100    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F381315" w14:textId="77777777" w:rsidR="00D54A91" w:rsidRDefault="007647F1">
            <w:r>
              <w:rPr>
                <w:sz w:val="20"/>
                <w:szCs w:val="20"/>
              </w:rPr>
              <w:t xml:space="preserve">    0.8 </w:t>
            </w:r>
          </w:p>
        </w:tc>
      </w:tr>
      <w:tr w:rsidR="00D54A91" w14:paraId="17AAD213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6C4F0AF" w14:textId="77777777" w:rsidR="00D54A91" w:rsidRDefault="007647F1">
            <w:r>
              <w:rPr>
                <w:sz w:val="20"/>
                <w:szCs w:val="20"/>
                <w:lang w:val="en-GB"/>
              </w:rPr>
              <w:t>IADL median [p25-p75]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C522DC2" w14:textId="77777777" w:rsidR="00D54A91" w:rsidRDefault="007647F1">
            <w:r>
              <w:rPr>
                <w:sz w:val="20"/>
                <w:szCs w:val="20"/>
                <w:lang w:val="en-GB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 [4-7]    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7B2508E" w14:textId="77777777" w:rsidR="00D54A91" w:rsidRDefault="007647F1">
            <w:r>
              <w:rPr>
                <w:sz w:val="20"/>
                <w:szCs w:val="20"/>
              </w:rPr>
              <w:t xml:space="preserve">        6 [5-8]  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4EC932B3" w14:textId="77777777" w:rsidR="00D54A91" w:rsidRDefault="007647F1">
            <w:r>
              <w:rPr>
                <w:sz w:val="20"/>
                <w:szCs w:val="20"/>
              </w:rPr>
              <w:t xml:space="preserve">    0.02</w:t>
            </w:r>
          </w:p>
        </w:tc>
      </w:tr>
      <w:tr w:rsidR="00D54A91" w14:paraId="0BA32E98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F49DC9A" w14:textId="77777777" w:rsidR="00D54A91" w:rsidRDefault="007647F1">
            <w:r>
              <w:rPr>
                <w:sz w:val="20"/>
                <w:szCs w:val="20"/>
              </w:rPr>
              <w:t>FA DEMENTIA (%)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FA0AE2E" w14:textId="77777777" w:rsidR="00D54A91" w:rsidRDefault="007647F1">
            <w:r>
              <w:rPr>
                <w:sz w:val="20"/>
                <w:szCs w:val="20"/>
              </w:rPr>
              <w:t xml:space="preserve">            7 (19)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246D0F5" w14:textId="77777777" w:rsidR="00D54A91" w:rsidRDefault="007647F1">
            <w:r>
              <w:rPr>
                <w:sz w:val="20"/>
                <w:szCs w:val="20"/>
              </w:rPr>
              <w:t xml:space="preserve">        16 (38)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1CB3454" w14:textId="77777777" w:rsidR="00D54A91" w:rsidRDefault="007647F1">
            <w:r>
              <w:rPr>
                <w:sz w:val="20"/>
                <w:szCs w:val="20"/>
              </w:rPr>
              <w:t xml:space="preserve">    0.06</w:t>
            </w:r>
          </w:p>
        </w:tc>
      </w:tr>
      <w:tr w:rsidR="00D54A91" w14:paraId="7D0A287A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E3F39EA" w14:textId="77777777" w:rsidR="00D54A91" w:rsidRDefault="007647F1">
            <w:r>
              <w:rPr>
                <w:sz w:val="20"/>
                <w:szCs w:val="20"/>
              </w:rPr>
              <w:t>MTA median [p25-p75]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A9D7E6E" w14:textId="77777777" w:rsidR="00D54A91" w:rsidRDefault="007647F1">
            <w:r>
              <w:rPr>
                <w:sz w:val="20"/>
                <w:szCs w:val="20"/>
              </w:rPr>
              <w:t xml:space="preserve">          2 [0-2]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708132E" w14:textId="77777777" w:rsidR="00D54A91" w:rsidRDefault="007647F1">
            <w:r>
              <w:rPr>
                <w:sz w:val="20"/>
                <w:szCs w:val="20"/>
              </w:rPr>
              <w:t xml:space="preserve">        2 [0-2]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BD4C805" w14:textId="77777777" w:rsidR="00D54A91" w:rsidRDefault="007647F1">
            <w:r>
              <w:rPr>
                <w:sz w:val="20"/>
                <w:szCs w:val="20"/>
              </w:rPr>
              <w:t xml:space="preserve">         0.7</w:t>
            </w:r>
          </w:p>
        </w:tc>
      </w:tr>
      <w:tr w:rsidR="00D54A91" w14:paraId="50B09379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9BFC729" w14:textId="77777777" w:rsidR="00D54A91" w:rsidRDefault="007647F1">
            <w:r>
              <w:rPr>
                <w:sz w:val="20"/>
                <w:szCs w:val="20"/>
              </w:rPr>
              <w:t>FAZEKAS SCHELLE  0 (%)</w:t>
            </w:r>
          </w:p>
          <w:p w14:paraId="1D4826AB" w14:textId="77777777" w:rsidR="00D54A91" w:rsidRDefault="007647F1">
            <w:r>
              <w:rPr>
                <w:sz w:val="20"/>
                <w:szCs w:val="20"/>
              </w:rPr>
              <w:t xml:space="preserve">                                 1 (%)</w:t>
            </w:r>
          </w:p>
          <w:p w14:paraId="74003F7E" w14:textId="77777777" w:rsidR="00D54A91" w:rsidRDefault="007647F1">
            <w:r>
              <w:rPr>
                <w:sz w:val="20"/>
                <w:szCs w:val="20"/>
              </w:rPr>
              <w:t xml:space="preserve">                                 2 (%)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890A8A7" w14:textId="77777777" w:rsidR="00D54A91" w:rsidRDefault="007647F1">
            <w:r>
              <w:rPr>
                <w:sz w:val="20"/>
                <w:szCs w:val="20"/>
              </w:rPr>
              <w:t xml:space="preserve">           13 (35)</w:t>
            </w:r>
          </w:p>
          <w:p w14:paraId="70A2ED73" w14:textId="77777777" w:rsidR="00D54A91" w:rsidRDefault="007647F1">
            <w:r>
              <w:rPr>
                <w:sz w:val="20"/>
                <w:szCs w:val="20"/>
              </w:rPr>
              <w:t xml:space="preserve">           14 (37)</w:t>
            </w:r>
          </w:p>
          <w:p w14:paraId="357C4C5D" w14:textId="77777777" w:rsidR="00D54A91" w:rsidRDefault="007647F1">
            <w:r>
              <w:rPr>
                <w:sz w:val="20"/>
                <w:szCs w:val="20"/>
              </w:rPr>
              <w:t xml:space="preserve">           10 (27)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C8A61B9" w14:textId="77777777" w:rsidR="00D54A91" w:rsidRDefault="007647F1">
            <w:r>
              <w:rPr>
                <w:sz w:val="20"/>
                <w:szCs w:val="20"/>
              </w:rPr>
              <w:t xml:space="preserve">        13 (31)</w:t>
            </w:r>
          </w:p>
          <w:p w14:paraId="63D40385" w14:textId="77777777" w:rsidR="00D54A91" w:rsidRDefault="007647F1">
            <w:r>
              <w:rPr>
                <w:sz w:val="20"/>
                <w:szCs w:val="20"/>
              </w:rPr>
              <w:t xml:space="preserve">        26 (61)</w:t>
            </w:r>
          </w:p>
          <w:p w14:paraId="5797F555" w14:textId="77777777" w:rsidR="00D54A91" w:rsidRDefault="007647F1">
            <w:r>
              <w:rPr>
                <w:sz w:val="20"/>
                <w:szCs w:val="20"/>
              </w:rPr>
              <w:t xml:space="preserve">          4 (7)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BABACEB" w14:textId="77777777" w:rsidR="00D54A91" w:rsidRDefault="007647F1">
            <w:r>
              <w:rPr>
                <w:sz w:val="20"/>
                <w:szCs w:val="20"/>
              </w:rPr>
              <w:t xml:space="preserve">  </w:t>
            </w:r>
          </w:p>
          <w:p w14:paraId="0415BAEC" w14:textId="77777777" w:rsidR="00D54A91" w:rsidRDefault="007647F1">
            <w:r>
              <w:rPr>
                <w:sz w:val="20"/>
                <w:szCs w:val="20"/>
              </w:rPr>
              <w:t xml:space="preserve">       0.02</w:t>
            </w:r>
          </w:p>
        </w:tc>
      </w:tr>
      <w:tr w:rsidR="00D54A91" w14:paraId="4A440BDD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1167B73" w14:textId="77777777" w:rsidR="00D54A91" w:rsidRPr="000252F2" w:rsidRDefault="007647F1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PITTSBURG SLEEP Q.I. </w:t>
            </w:r>
          </w:p>
          <w:p w14:paraId="768AB33B" w14:textId="77777777" w:rsidR="00D54A91" w:rsidRPr="000252F2" w:rsidRDefault="007647F1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[p25-p75]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20AD113" w14:textId="77777777" w:rsidR="00D54A91" w:rsidRDefault="007647F1">
            <w:r>
              <w:rPr>
                <w:sz w:val="20"/>
                <w:szCs w:val="20"/>
                <w:lang w:val="en-GB"/>
              </w:rPr>
              <w:t xml:space="preserve">          </w:t>
            </w:r>
            <w:r>
              <w:rPr>
                <w:sz w:val="20"/>
                <w:szCs w:val="20"/>
              </w:rPr>
              <w:t>2 [2-5]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4039C72" w14:textId="77777777" w:rsidR="00D54A91" w:rsidRDefault="007647F1">
            <w:r>
              <w:rPr>
                <w:sz w:val="20"/>
                <w:szCs w:val="20"/>
              </w:rPr>
              <w:t xml:space="preserve">        3 [2-6.5]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9959364" w14:textId="77777777" w:rsidR="00D54A91" w:rsidRDefault="007647F1">
            <w:r>
              <w:rPr>
                <w:sz w:val="20"/>
                <w:szCs w:val="20"/>
              </w:rPr>
              <w:t xml:space="preserve">          0.5</w:t>
            </w:r>
          </w:p>
        </w:tc>
      </w:tr>
      <w:tr w:rsidR="00D54A91" w14:paraId="3CD9AF71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F880164" w14:textId="77777777" w:rsidR="00D54A91" w:rsidRDefault="007647F1">
            <w:r>
              <w:rPr>
                <w:sz w:val="20"/>
                <w:szCs w:val="20"/>
              </w:rPr>
              <w:t>LIVING</w:t>
            </w:r>
          </w:p>
          <w:p w14:paraId="0FAA2695" w14:textId="77777777" w:rsidR="00D54A91" w:rsidRDefault="007647F1">
            <w:r>
              <w:rPr>
                <w:sz w:val="20"/>
                <w:szCs w:val="20"/>
              </w:rPr>
              <w:t>In couple (%)</w:t>
            </w:r>
          </w:p>
          <w:p w14:paraId="0D96E006" w14:textId="77777777" w:rsidR="00D54A91" w:rsidRDefault="007647F1">
            <w:r>
              <w:rPr>
                <w:sz w:val="20"/>
                <w:szCs w:val="20"/>
              </w:rPr>
              <w:t>Others (%)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01CFB00" w14:textId="77777777" w:rsidR="00D54A91" w:rsidRDefault="007647F1">
            <w:r>
              <w:rPr>
                <w:sz w:val="20"/>
                <w:szCs w:val="20"/>
              </w:rPr>
              <w:t xml:space="preserve">      </w:t>
            </w:r>
          </w:p>
          <w:p w14:paraId="22D63161" w14:textId="77777777" w:rsidR="00D54A91" w:rsidRDefault="007647F1">
            <w:r>
              <w:rPr>
                <w:sz w:val="20"/>
                <w:szCs w:val="20"/>
              </w:rPr>
              <w:t xml:space="preserve">         20 (54)</w:t>
            </w:r>
          </w:p>
          <w:p w14:paraId="0E310BD1" w14:textId="77777777" w:rsidR="00D54A91" w:rsidRDefault="007647F1">
            <w:r>
              <w:rPr>
                <w:sz w:val="20"/>
                <w:szCs w:val="20"/>
              </w:rPr>
              <w:t xml:space="preserve">          17 (46)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A9EFF89" w14:textId="77777777" w:rsidR="00D54A91" w:rsidRDefault="007647F1">
            <w:r>
              <w:rPr>
                <w:sz w:val="20"/>
                <w:szCs w:val="20"/>
              </w:rPr>
              <w:t xml:space="preserve">  </w:t>
            </w:r>
          </w:p>
          <w:p w14:paraId="10BDDD80" w14:textId="77777777" w:rsidR="00D54A91" w:rsidRDefault="007647F1">
            <w:r>
              <w:rPr>
                <w:sz w:val="20"/>
                <w:szCs w:val="20"/>
              </w:rPr>
              <w:t xml:space="preserve">        31 (73)</w:t>
            </w:r>
          </w:p>
          <w:p w14:paraId="5EE729DA" w14:textId="77777777" w:rsidR="00D54A91" w:rsidRDefault="007647F1">
            <w:r>
              <w:rPr>
                <w:sz w:val="20"/>
                <w:szCs w:val="20"/>
              </w:rPr>
              <w:t xml:space="preserve">        12 (27)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53D6C6E" w14:textId="77777777" w:rsidR="00D54A91" w:rsidRDefault="007647F1">
            <w:r>
              <w:rPr>
                <w:sz w:val="20"/>
                <w:szCs w:val="20"/>
              </w:rPr>
              <w:t xml:space="preserve">      </w:t>
            </w:r>
          </w:p>
          <w:p w14:paraId="0075A8CF" w14:textId="77777777" w:rsidR="00D54A91" w:rsidRDefault="007647F1">
            <w:r>
              <w:rPr>
                <w:sz w:val="20"/>
                <w:szCs w:val="20"/>
              </w:rPr>
              <w:t xml:space="preserve">    0.06</w:t>
            </w:r>
          </w:p>
        </w:tc>
      </w:tr>
      <w:tr w:rsidR="00D54A91" w14:paraId="6BC71393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62C5C45" w14:textId="77777777" w:rsidR="00D54A91" w:rsidRDefault="007647F1">
            <w:r>
              <w:rPr>
                <w:sz w:val="20"/>
                <w:szCs w:val="20"/>
              </w:rPr>
              <w:t>AMNESTIC MCI (%)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EDC7651" w14:textId="77777777" w:rsidR="00D54A91" w:rsidRDefault="007647F1">
            <w:r>
              <w:rPr>
                <w:sz w:val="20"/>
                <w:szCs w:val="20"/>
              </w:rPr>
              <w:t xml:space="preserve">            33 (89)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AB3E48F" w14:textId="77777777" w:rsidR="00D54A91" w:rsidRDefault="007647F1">
            <w:r>
              <w:rPr>
                <w:sz w:val="20"/>
                <w:szCs w:val="20"/>
              </w:rPr>
              <w:t xml:space="preserve">        41 (95)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254016B" w14:textId="77777777" w:rsidR="00D54A91" w:rsidRDefault="007647F1">
            <w:r>
              <w:rPr>
                <w:sz w:val="20"/>
                <w:szCs w:val="20"/>
              </w:rPr>
              <w:t xml:space="preserve">           0.1</w:t>
            </w:r>
          </w:p>
        </w:tc>
      </w:tr>
      <w:tr w:rsidR="00D54A91" w14:paraId="5C919698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F46E6F7" w14:textId="77777777" w:rsidR="00D54A91" w:rsidRPr="000252F2" w:rsidRDefault="007647F1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PDRS III median [p25-p75]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E17662C" w14:textId="77777777" w:rsidR="00D54A91" w:rsidRDefault="007647F1">
            <w:r>
              <w:rPr>
                <w:sz w:val="20"/>
                <w:szCs w:val="20"/>
                <w:lang w:val="en-GB"/>
              </w:rPr>
              <w:t xml:space="preserve">           </w:t>
            </w:r>
            <w:r>
              <w:rPr>
                <w:sz w:val="20"/>
                <w:szCs w:val="20"/>
              </w:rPr>
              <w:t>0 (0-5)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2B79B07" w14:textId="77777777" w:rsidR="00D54A91" w:rsidRDefault="007647F1">
            <w:r>
              <w:rPr>
                <w:sz w:val="20"/>
                <w:szCs w:val="20"/>
              </w:rPr>
              <w:t xml:space="preserve">       0 (0-0) 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8C30488" w14:textId="77777777" w:rsidR="00D54A91" w:rsidRDefault="007647F1">
            <w:r>
              <w:rPr>
                <w:sz w:val="20"/>
                <w:szCs w:val="20"/>
              </w:rPr>
              <w:t xml:space="preserve">           0.04 </w:t>
            </w:r>
          </w:p>
        </w:tc>
      </w:tr>
      <w:tr w:rsidR="00D54A91" w14:paraId="4A3F6FF6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84B201B" w14:textId="77777777" w:rsidR="00D54A91" w:rsidRDefault="007647F1">
            <w:r>
              <w:rPr>
                <w:sz w:val="20"/>
                <w:szCs w:val="20"/>
              </w:rPr>
              <w:t>APOE GENOTYPE</w:t>
            </w:r>
          </w:p>
          <w:p w14:paraId="551B924F" w14:textId="77777777" w:rsidR="00D54A91" w:rsidRDefault="007647F1">
            <w:r>
              <w:rPr>
                <w:sz w:val="20"/>
                <w:szCs w:val="20"/>
              </w:rPr>
              <w:t xml:space="preserve">       </w:t>
            </w:r>
            <w:r>
              <w:rPr>
                <w:rFonts w:cstheme="minorHAnsi"/>
                <w:sz w:val="20"/>
                <w:szCs w:val="20"/>
              </w:rPr>
              <w:t>ε</w:t>
            </w:r>
            <w:r>
              <w:rPr>
                <w:sz w:val="20"/>
                <w:szCs w:val="20"/>
              </w:rPr>
              <w:t xml:space="preserve"> 3 (%)</w:t>
            </w:r>
          </w:p>
          <w:p w14:paraId="1DC8CD1F" w14:textId="77777777" w:rsidR="00D54A91" w:rsidRDefault="007647F1">
            <w:r>
              <w:rPr>
                <w:sz w:val="20"/>
                <w:szCs w:val="20"/>
              </w:rPr>
              <w:t xml:space="preserve">       </w:t>
            </w:r>
            <w:r>
              <w:rPr>
                <w:rFonts w:cstheme="minorHAnsi"/>
                <w:sz w:val="20"/>
                <w:szCs w:val="20"/>
              </w:rPr>
              <w:t>ε</w:t>
            </w:r>
            <w:r>
              <w:rPr>
                <w:sz w:val="20"/>
                <w:szCs w:val="20"/>
              </w:rPr>
              <w:t xml:space="preserve"> 4 (%)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B71F1BC" w14:textId="77777777" w:rsidR="00D54A91" w:rsidRDefault="007647F1">
            <w:r>
              <w:rPr>
                <w:sz w:val="20"/>
                <w:szCs w:val="20"/>
              </w:rPr>
              <w:t xml:space="preserve"> </w:t>
            </w:r>
          </w:p>
          <w:p w14:paraId="1D537A1D" w14:textId="77777777" w:rsidR="00D54A91" w:rsidRDefault="007647F1">
            <w:r>
              <w:rPr>
                <w:sz w:val="20"/>
                <w:szCs w:val="20"/>
              </w:rPr>
              <w:t xml:space="preserve">           9 (27)</w:t>
            </w:r>
          </w:p>
          <w:p w14:paraId="26806295" w14:textId="77777777" w:rsidR="00D54A91" w:rsidRDefault="007647F1">
            <w:r>
              <w:rPr>
                <w:sz w:val="20"/>
                <w:szCs w:val="20"/>
              </w:rPr>
              <w:t xml:space="preserve">            9 (27)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652C2E0" w14:textId="77777777" w:rsidR="00D54A91" w:rsidRDefault="007647F1">
            <w:r>
              <w:rPr>
                <w:sz w:val="20"/>
                <w:szCs w:val="20"/>
              </w:rPr>
              <w:t xml:space="preserve">  </w:t>
            </w:r>
          </w:p>
          <w:p w14:paraId="500ACF8F" w14:textId="77777777" w:rsidR="00D54A91" w:rsidRDefault="007647F1">
            <w:r>
              <w:rPr>
                <w:sz w:val="20"/>
                <w:szCs w:val="20"/>
              </w:rPr>
              <w:t xml:space="preserve">        19 (44)</w:t>
            </w:r>
          </w:p>
          <w:p w14:paraId="49C98607" w14:textId="77777777" w:rsidR="00D54A91" w:rsidRDefault="007647F1">
            <w:r>
              <w:rPr>
                <w:sz w:val="20"/>
                <w:szCs w:val="20"/>
              </w:rPr>
              <w:t xml:space="preserve">          24 (55)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32795A8" w14:textId="77777777" w:rsidR="00D54A91" w:rsidRDefault="007647F1">
            <w:r>
              <w:rPr>
                <w:sz w:val="20"/>
                <w:szCs w:val="20"/>
              </w:rPr>
              <w:t xml:space="preserve">  </w:t>
            </w:r>
          </w:p>
          <w:p w14:paraId="30A52313" w14:textId="77777777" w:rsidR="00D54A91" w:rsidRDefault="007647F1">
            <w:r>
              <w:rPr>
                <w:sz w:val="20"/>
                <w:szCs w:val="20"/>
              </w:rPr>
              <w:t xml:space="preserve">         0.05</w:t>
            </w:r>
          </w:p>
        </w:tc>
      </w:tr>
      <w:tr w:rsidR="00D54A91" w14:paraId="52E9B68A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EB704F5" w14:textId="77777777" w:rsidR="00D54A91" w:rsidRDefault="007647F1">
            <w:r>
              <w:rPr>
                <w:sz w:val="20"/>
                <w:szCs w:val="20"/>
              </w:rPr>
              <w:t xml:space="preserve"> A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sz w:val="20"/>
                <w:szCs w:val="20"/>
                <w:vertAlign w:val="subscript"/>
              </w:rPr>
              <w:t>42</w:t>
            </w:r>
            <w:r>
              <w:rPr>
                <w:sz w:val="20"/>
                <w:szCs w:val="20"/>
              </w:rPr>
              <w:t xml:space="preserve">  pg/mL. </w:t>
            </w:r>
          </w:p>
          <w:p w14:paraId="4E462DFA" w14:textId="77777777" w:rsidR="00D54A91" w:rsidRDefault="007647F1">
            <w:r>
              <w:rPr>
                <w:sz w:val="20"/>
                <w:szCs w:val="20"/>
              </w:rPr>
              <w:t>median (p25-p75)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55EBD23" w14:textId="77777777" w:rsidR="00D54A91" w:rsidRDefault="007647F1">
            <w:r>
              <w:rPr>
                <w:sz w:val="20"/>
                <w:szCs w:val="20"/>
              </w:rPr>
              <w:t xml:space="preserve">         528 </w:t>
            </w:r>
          </w:p>
          <w:p w14:paraId="4E8AE871" w14:textId="77777777" w:rsidR="00D54A91" w:rsidRDefault="007647F1">
            <w:r>
              <w:rPr>
                <w:sz w:val="20"/>
                <w:szCs w:val="20"/>
              </w:rPr>
              <w:t xml:space="preserve">     (456-637)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204134A" w14:textId="77777777" w:rsidR="00D54A91" w:rsidRDefault="007647F1">
            <w:r>
              <w:rPr>
                <w:sz w:val="20"/>
                <w:szCs w:val="20"/>
              </w:rPr>
              <w:t xml:space="preserve">         646</w:t>
            </w:r>
          </w:p>
          <w:p w14:paraId="3164C85D" w14:textId="77777777" w:rsidR="00D54A91" w:rsidRDefault="007647F1">
            <w:r>
              <w:rPr>
                <w:sz w:val="20"/>
                <w:szCs w:val="20"/>
              </w:rPr>
              <w:t xml:space="preserve">      (553-704)  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2676065" w14:textId="77777777" w:rsidR="00D54A91" w:rsidRDefault="007647F1">
            <w:r>
              <w:rPr>
                <w:sz w:val="20"/>
                <w:szCs w:val="20"/>
              </w:rPr>
              <w:t xml:space="preserve"> 0.004</w:t>
            </w:r>
          </w:p>
        </w:tc>
      </w:tr>
      <w:tr w:rsidR="00D54A91" w14:paraId="2AC6CCDC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B0CC0A5" w14:textId="77777777" w:rsidR="00D54A91" w:rsidRPr="000252F2" w:rsidRDefault="007647F1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T-TAU  pg/mL. </w:t>
            </w:r>
          </w:p>
          <w:p w14:paraId="63477C17" w14:textId="77777777" w:rsidR="00D54A91" w:rsidRPr="000252F2" w:rsidRDefault="007647F1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p25-p75)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8706BD3" w14:textId="77777777" w:rsidR="00D54A91" w:rsidRDefault="007647F1">
            <w:r>
              <w:rPr>
                <w:sz w:val="20"/>
                <w:szCs w:val="20"/>
                <w:lang w:val="en-GB"/>
              </w:rPr>
              <w:t xml:space="preserve">         </w:t>
            </w:r>
            <w:r>
              <w:rPr>
                <w:sz w:val="20"/>
                <w:szCs w:val="20"/>
              </w:rPr>
              <w:t xml:space="preserve">512 </w:t>
            </w:r>
          </w:p>
          <w:p w14:paraId="1BE565F4" w14:textId="77777777" w:rsidR="00D54A91" w:rsidRDefault="007647F1">
            <w:r>
              <w:rPr>
                <w:sz w:val="20"/>
                <w:szCs w:val="20"/>
              </w:rPr>
              <w:t xml:space="preserve">     (323-698)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A85157C" w14:textId="77777777" w:rsidR="00D54A91" w:rsidRDefault="007647F1">
            <w:r>
              <w:rPr>
                <w:sz w:val="20"/>
                <w:szCs w:val="20"/>
              </w:rPr>
              <w:t xml:space="preserve">         531</w:t>
            </w:r>
          </w:p>
          <w:p w14:paraId="6E9619B3" w14:textId="77777777" w:rsidR="00D54A91" w:rsidRDefault="007647F1">
            <w:r>
              <w:rPr>
                <w:sz w:val="20"/>
                <w:szCs w:val="20"/>
              </w:rPr>
              <w:t xml:space="preserve">       (442-764)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F64D833" w14:textId="77777777" w:rsidR="00D54A91" w:rsidRDefault="007647F1">
            <w:r>
              <w:rPr>
                <w:sz w:val="20"/>
                <w:szCs w:val="20"/>
              </w:rPr>
              <w:t xml:space="preserve"> 0.1  </w:t>
            </w:r>
          </w:p>
        </w:tc>
      </w:tr>
      <w:tr w:rsidR="00D54A91" w14:paraId="07FC09C0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7ADCD78" w14:textId="77777777" w:rsidR="00D54A91" w:rsidRDefault="007647F1">
            <w:r>
              <w:rPr>
                <w:sz w:val="20"/>
                <w:szCs w:val="20"/>
              </w:rPr>
              <w:t>P-TAU</w:t>
            </w:r>
            <w:r>
              <w:rPr>
                <w:sz w:val="20"/>
                <w:szCs w:val="20"/>
                <w:vertAlign w:val="subscript"/>
              </w:rPr>
              <w:t>181</w:t>
            </w:r>
            <w:r>
              <w:rPr>
                <w:sz w:val="20"/>
                <w:szCs w:val="20"/>
              </w:rPr>
              <w:t xml:space="preserve">  pg/mL. </w:t>
            </w:r>
          </w:p>
          <w:p w14:paraId="51B03B40" w14:textId="77777777" w:rsidR="00D54A91" w:rsidRDefault="007647F1">
            <w:r>
              <w:rPr>
                <w:sz w:val="20"/>
                <w:szCs w:val="20"/>
              </w:rPr>
              <w:t>median (p25-p75)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0DDEB1A" w14:textId="77777777" w:rsidR="00D54A91" w:rsidRDefault="007647F1">
            <w:r>
              <w:rPr>
                <w:sz w:val="20"/>
                <w:szCs w:val="20"/>
              </w:rPr>
              <w:t xml:space="preserve">         68</w:t>
            </w:r>
          </w:p>
          <w:p w14:paraId="0C913105" w14:textId="77777777" w:rsidR="00D54A91" w:rsidRDefault="007647F1">
            <w:r>
              <w:rPr>
                <w:sz w:val="20"/>
                <w:szCs w:val="20"/>
              </w:rPr>
              <w:t xml:space="preserve">       (59-89)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91247F0" w14:textId="77777777" w:rsidR="00D54A91" w:rsidRDefault="007647F1">
            <w:r>
              <w:rPr>
                <w:sz w:val="20"/>
                <w:szCs w:val="20"/>
              </w:rPr>
              <w:t xml:space="preserve">          88</w:t>
            </w:r>
          </w:p>
          <w:p w14:paraId="0D5E81BB" w14:textId="77777777" w:rsidR="00D54A91" w:rsidRDefault="007647F1">
            <w:r>
              <w:rPr>
                <w:sz w:val="20"/>
                <w:szCs w:val="20"/>
              </w:rPr>
              <w:t xml:space="preserve">       (70-116)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DA3979B" w14:textId="77777777" w:rsidR="00D54A91" w:rsidRDefault="007647F1">
            <w:r>
              <w:rPr>
                <w:sz w:val="20"/>
                <w:szCs w:val="20"/>
              </w:rPr>
              <w:t xml:space="preserve"> 0.01 </w:t>
            </w:r>
          </w:p>
        </w:tc>
      </w:tr>
      <w:tr w:rsidR="00D54A91" w14:paraId="3338C549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B0EC8B7" w14:textId="77777777" w:rsidR="00D54A91" w:rsidRDefault="007647F1">
            <w:r>
              <w:rPr>
                <w:sz w:val="20"/>
                <w:szCs w:val="20"/>
              </w:rPr>
              <w:t>RATIO T-TAU/ A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sz w:val="20"/>
                <w:szCs w:val="20"/>
                <w:vertAlign w:val="subscript"/>
              </w:rPr>
              <w:t>42</w:t>
            </w:r>
          </w:p>
          <w:p w14:paraId="3136F6A3" w14:textId="77777777" w:rsidR="00D54A91" w:rsidRDefault="007647F1">
            <w:r>
              <w:rPr>
                <w:sz w:val="20"/>
                <w:szCs w:val="20"/>
              </w:rPr>
              <w:t>median (p25-p75)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4A0A342" w14:textId="77777777" w:rsidR="00D54A91" w:rsidRDefault="007647F1">
            <w:r>
              <w:rPr>
                <w:sz w:val="20"/>
                <w:szCs w:val="20"/>
              </w:rPr>
              <w:t xml:space="preserve">        0.84</w:t>
            </w:r>
          </w:p>
          <w:p w14:paraId="41A3DEDD" w14:textId="77777777" w:rsidR="00D54A91" w:rsidRDefault="007647F1">
            <w:r>
              <w:rPr>
                <w:sz w:val="20"/>
                <w:szCs w:val="20"/>
              </w:rPr>
              <w:t xml:space="preserve">       (0.7-1.3)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6A98D7D" w14:textId="77777777" w:rsidR="00D54A91" w:rsidRDefault="007647F1">
            <w:r>
              <w:rPr>
                <w:sz w:val="20"/>
                <w:szCs w:val="20"/>
              </w:rPr>
              <w:t xml:space="preserve">        0.87</w:t>
            </w:r>
          </w:p>
          <w:p w14:paraId="71A5E001" w14:textId="77777777" w:rsidR="00D54A91" w:rsidRDefault="007647F1">
            <w:r>
              <w:rPr>
                <w:sz w:val="20"/>
                <w:szCs w:val="20"/>
              </w:rPr>
              <w:t xml:space="preserve">      (0.6-1.1) 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38F8047" w14:textId="77777777" w:rsidR="00D54A91" w:rsidRDefault="007647F1">
            <w:r>
              <w:rPr>
                <w:sz w:val="20"/>
                <w:szCs w:val="20"/>
              </w:rPr>
              <w:t xml:space="preserve">  0.8 </w:t>
            </w:r>
          </w:p>
        </w:tc>
      </w:tr>
      <w:tr w:rsidR="00D54A91" w14:paraId="7554CF35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3F562C7" w14:textId="77777777" w:rsidR="00D54A91" w:rsidRDefault="007647F1">
            <w:r>
              <w:rPr>
                <w:sz w:val="20"/>
                <w:szCs w:val="20"/>
              </w:rPr>
              <w:t>RATIO P-TAU</w:t>
            </w:r>
            <w:r>
              <w:rPr>
                <w:sz w:val="20"/>
                <w:szCs w:val="20"/>
                <w:vertAlign w:val="subscript"/>
              </w:rPr>
              <w:t>181</w:t>
            </w:r>
            <w:r>
              <w:rPr>
                <w:sz w:val="20"/>
                <w:szCs w:val="20"/>
              </w:rPr>
              <w:t>/ A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sz w:val="20"/>
                <w:szCs w:val="20"/>
                <w:vertAlign w:val="subscript"/>
              </w:rPr>
              <w:t>42</w:t>
            </w:r>
          </w:p>
          <w:p w14:paraId="17DB3D4B" w14:textId="77777777" w:rsidR="00D54A91" w:rsidRDefault="007647F1">
            <w:r>
              <w:rPr>
                <w:sz w:val="20"/>
                <w:szCs w:val="20"/>
              </w:rPr>
              <w:t>median (p25-p75)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0CB2748" w14:textId="77777777" w:rsidR="00D54A91" w:rsidRDefault="007647F1">
            <w:r>
              <w:rPr>
                <w:sz w:val="20"/>
                <w:szCs w:val="20"/>
              </w:rPr>
              <w:t xml:space="preserve">         0.14</w:t>
            </w:r>
          </w:p>
          <w:p w14:paraId="1CAEE879" w14:textId="77777777" w:rsidR="00D54A91" w:rsidRDefault="007647F1">
            <w:r>
              <w:rPr>
                <w:sz w:val="20"/>
                <w:szCs w:val="20"/>
              </w:rPr>
              <w:t xml:space="preserve">       (0.11-0.16)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D193256" w14:textId="77777777" w:rsidR="00D54A91" w:rsidRDefault="007647F1">
            <w:r>
              <w:rPr>
                <w:sz w:val="20"/>
                <w:szCs w:val="20"/>
              </w:rPr>
              <w:t xml:space="preserve">        0.14</w:t>
            </w:r>
          </w:p>
          <w:p w14:paraId="4AACF8EA" w14:textId="77777777" w:rsidR="00D54A91" w:rsidRDefault="007647F1">
            <w:r>
              <w:rPr>
                <w:sz w:val="20"/>
                <w:szCs w:val="20"/>
              </w:rPr>
              <w:t xml:space="preserve">      (0.10-0.18)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8D60398" w14:textId="77777777" w:rsidR="00D54A91" w:rsidRDefault="007647F1">
            <w:r>
              <w:rPr>
                <w:sz w:val="20"/>
                <w:szCs w:val="20"/>
              </w:rPr>
              <w:t xml:space="preserve">  0.6 </w:t>
            </w:r>
          </w:p>
        </w:tc>
      </w:tr>
      <w:tr w:rsidR="00D54A91" w14:paraId="650C4D8A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19E2129" w14:textId="77777777" w:rsidR="00D54A91" w:rsidRPr="000252F2" w:rsidRDefault="007647F1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LPHA-SYNUCLEIN  pg/mL. </w:t>
            </w:r>
          </w:p>
          <w:p w14:paraId="3A6AF3F1" w14:textId="77777777" w:rsidR="00D54A91" w:rsidRPr="000252F2" w:rsidRDefault="007647F1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p25-p75)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41D3A6B" w14:textId="77777777" w:rsidR="00D54A91" w:rsidRDefault="007647F1">
            <w:r>
              <w:rPr>
                <w:sz w:val="20"/>
                <w:szCs w:val="20"/>
                <w:lang w:val="en-GB"/>
              </w:rPr>
              <w:t xml:space="preserve">          </w:t>
            </w:r>
            <w:r>
              <w:rPr>
                <w:sz w:val="20"/>
                <w:szCs w:val="20"/>
              </w:rPr>
              <w:t>848</w:t>
            </w:r>
          </w:p>
          <w:p w14:paraId="6056FADA" w14:textId="77777777" w:rsidR="00D54A91" w:rsidRDefault="007647F1">
            <w:r>
              <w:rPr>
                <w:sz w:val="20"/>
                <w:szCs w:val="20"/>
              </w:rPr>
              <w:t xml:space="preserve">     (459-1256) 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3E27130" w14:textId="77777777" w:rsidR="00D54A91" w:rsidRDefault="007647F1">
            <w:r>
              <w:rPr>
                <w:sz w:val="20"/>
                <w:szCs w:val="20"/>
              </w:rPr>
              <w:t xml:space="preserve">       1394</w:t>
            </w:r>
          </w:p>
          <w:p w14:paraId="211CF8CF" w14:textId="77777777" w:rsidR="00D54A91" w:rsidRDefault="007647F1">
            <w:r>
              <w:rPr>
                <w:sz w:val="20"/>
                <w:szCs w:val="20"/>
              </w:rPr>
              <w:t xml:space="preserve">      (946-1965) 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F81E3C7" w14:textId="77777777" w:rsidR="00D54A91" w:rsidRDefault="007647F1">
            <w:r>
              <w:rPr>
                <w:sz w:val="20"/>
                <w:szCs w:val="20"/>
              </w:rPr>
              <w:t xml:space="preserve">   0.001</w:t>
            </w:r>
          </w:p>
        </w:tc>
      </w:tr>
      <w:tr w:rsidR="00D54A91" w14:paraId="35974B4D" w14:textId="77777777">
        <w:trPr>
          <w:trHeight w:val="536"/>
        </w:trPr>
        <w:tc>
          <w:tcPr>
            <w:tcW w:w="2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40797E7" w14:textId="77777777" w:rsidR="00D54A91" w:rsidRPr="000252F2" w:rsidRDefault="007647F1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TIO AS/P-TAU</w:t>
            </w:r>
            <w:r>
              <w:rPr>
                <w:sz w:val="20"/>
                <w:szCs w:val="20"/>
                <w:vertAlign w:val="subscript"/>
                <w:lang w:val="en-GB"/>
              </w:rPr>
              <w:t>181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  <w:p w14:paraId="525B3A8E" w14:textId="77777777" w:rsidR="00D54A91" w:rsidRPr="000252F2" w:rsidRDefault="007647F1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p25-p75)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0E237ED" w14:textId="77777777" w:rsidR="00D54A91" w:rsidRDefault="007647F1">
            <w:r>
              <w:rPr>
                <w:sz w:val="20"/>
                <w:szCs w:val="20"/>
                <w:lang w:val="en-GB"/>
              </w:rPr>
              <w:t xml:space="preserve">          </w:t>
            </w:r>
            <w:r>
              <w:rPr>
                <w:sz w:val="20"/>
                <w:szCs w:val="20"/>
              </w:rPr>
              <w:t>11.5</w:t>
            </w:r>
          </w:p>
          <w:p w14:paraId="51882682" w14:textId="77777777" w:rsidR="00D54A91" w:rsidRDefault="007647F1">
            <w:r>
              <w:rPr>
                <w:sz w:val="20"/>
                <w:szCs w:val="20"/>
              </w:rPr>
              <w:t xml:space="preserve">      (7.5-16.6)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F3A37E5" w14:textId="77777777" w:rsidR="00D54A91" w:rsidRDefault="007647F1">
            <w:r>
              <w:rPr>
                <w:sz w:val="20"/>
                <w:szCs w:val="20"/>
              </w:rPr>
              <w:t xml:space="preserve">        15.0 </w:t>
            </w:r>
          </w:p>
          <w:p w14:paraId="277F30E6" w14:textId="77777777" w:rsidR="00D54A91" w:rsidRDefault="007647F1">
            <w:r>
              <w:rPr>
                <w:sz w:val="20"/>
                <w:szCs w:val="20"/>
              </w:rPr>
              <w:t xml:space="preserve">     (10.8-21.3)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5839FD3" w14:textId="77777777" w:rsidR="00D54A91" w:rsidRDefault="007647F1">
            <w:r>
              <w:rPr>
                <w:sz w:val="20"/>
                <w:szCs w:val="20"/>
              </w:rPr>
              <w:t xml:space="preserve">  0.02 </w:t>
            </w:r>
          </w:p>
        </w:tc>
      </w:tr>
    </w:tbl>
    <w:p w14:paraId="0830A729" w14:textId="77777777" w:rsidR="00D54A91" w:rsidRDefault="00D54A91">
      <w:pPr>
        <w:rPr>
          <w:b/>
          <w:bCs/>
        </w:rPr>
      </w:pPr>
    </w:p>
    <w:p w14:paraId="4D898FBC" w14:textId="77777777" w:rsidR="00D54A91" w:rsidRDefault="00D54A91">
      <w:pPr>
        <w:rPr>
          <w:b/>
          <w:bCs/>
        </w:rPr>
      </w:pPr>
    </w:p>
    <w:p w14:paraId="39B2D803" w14:textId="77777777" w:rsidR="006366C9" w:rsidRDefault="006366C9">
      <w:pPr>
        <w:rPr>
          <w:b/>
          <w:bCs/>
        </w:rPr>
      </w:pPr>
    </w:p>
    <w:p w14:paraId="41B8E602" w14:textId="335E881A" w:rsidR="00D54A91" w:rsidRPr="006366C9" w:rsidRDefault="007647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366C9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4.</w:t>
      </w:r>
      <w:r w:rsidR="0011522F" w:rsidRPr="006366C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omparison AD-PSYCHOSIS </w:t>
      </w:r>
      <w:r w:rsidR="00137AEA">
        <w:rPr>
          <w:rFonts w:ascii="Times New Roman" w:hAnsi="Times New Roman" w:cs="Times New Roman"/>
          <w:b/>
          <w:bCs/>
          <w:sz w:val="20"/>
          <w:szCs w:val="20"/>
          <w:lang w:val="en-GB"/>
        </w:rPr>
        <w:t>SUB</w:t>
      </w:r>
      <w:r w:rsidR="0011522F" w:rsidRPr="006366C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GROUP INTO 2 YEARS FOLLOW-UP versus AD-NO PSYCHOSIS INTO 2 YEARS FOLLOW-UP. </w:t>
      </w:r>
    </w:p>
    <w:tbl>
      <w:tblPr>
        <w:tblW w:w="8807" w:type="dxa"/>
        <w:tblCellMar>
          <w:top w:w="72" w:type="dxa"/>
          <w:left w:w="144" w:type="dxa"/>
          <w:bottom w:w="72" w:type="dxa"/>
          <w:right w:w="144" w:type="dxa"/>
        </w:tblCellMar>
        <w:tblLook w:val="0420" w:firstRow="1" w:lastRow="0" w:firstColumn="0" w:lastColumn="0" w:noHBand="0" w:noVBand="1"/>
      </w:tblPr>
      <w:tblGrid>
        <w:gridCol w:w="2542"/>
        <w:gridCol w:w="2103"/>
        <w:gridCol w:w="2402"/>
        <w:gridCol w:w="1760"/>
      </w:tblGrid>
      <w:tr w:rsidR="00D54A91" w14:paraId="4345049A" w14:textId="77777777">
        <w:trPr>
          <w:trHeight w:val="751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6D5CB982" w14:textId="77777777" w:rsidR="00D54A91" w:rsidRPr="0011522F" w:rsidRDefault="00D54A91">
            <w:pPr>
              <w:rPr>
                <w:b/>
                <w:bCs/>
                <w:lang w:val="en-GB"/>
              </w:rPr>
            </w:pP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1945A7D1" w14:textId="44BF77A9" w:rsidR="00D54A91" w:rsidRDefault="007647F1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  AD</w:t>
            </w:r>
            <w:r w:rsidR="00811E98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PS</w:t>
            </w:r>
            <w:r w:rsidR="00811E98">
              <w:rPr>
                <w:b/>
                <w:bCs/>
                <w:lang w:val="en-GB"/>
              </w:rPr>
              <w:t xml:space="preserve"> GROUP</w:t>
            </w:r>
            <w:r>
              <w:rPr>
                <w:b/>
                <w:bCs/>
                <w:lang w:val="en-GB"/>
              </w:rPr>
              <w:t xml:space="preserve"> </w:t>
            </w:r>
          </w:p>
          <w:p w14:paraId="2043AC82" w14:textId="23D9B0BB" w:rsidR="00D54A91" w:rsidRDefault="007647F1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</w:t>
            </w:r>
            <w:r w:rsidR="00811E98">
              <w:rPr>
                <w:b/>
                <w:bCs/>
                <w:lang w:val="en-GB"/>
              </w:rPr>
              <w:t>into</w:t>
            </w:r>
            <w:r>
              <w:rPr>
                <w:b/>
                <w:bCs/>
                <w:lang w:val="en-GB"/>
              </w:rPr>
              <w:t xml:space="preserve"> 2 years (n=23)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5F3DB7D0" w14:textId="50C8850E" w:rsidR="00D54A91" w:rsidRDefault="007647F1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AD</w:t>
            </w:r>
            <w:r w:rsidR="00811E98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NO PS</w:t>
            </w:r>
            <w:r w:rsidR="00811E98">
              <w:rPr>
                <w:b/>
                <w:bCs/>
                <w:lang w:val="en-GB"/>
              </w:rPr>
              <w:t xml:space="preserve"> GROUP</w:t>
            </w:r>
            <w:r>
              <w:rPr>
                <w:b/>
                <w:bCs/>
                <w:lang w:val="en-GB"/>
              </w:rPr>
              <w:t xml:space="preserve"> </w:t>
            </w:r>
          </w:p>
          <w:p w14:paraId="5DC1966E" w14:textId="3E5DAF65" w:rsidR="00D54A91" w:rsidRDefault="007647F1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</w:t>
            </w:r>
            <w:r w:rsidR="00811E98">
              <w:rPr>
                <w:b/>
                <w:bCs/>
                <w:lang w:val="en-GB"/>
              </w:rPr>
              <w:t>into</w:t>
            </w:r>
            <w:r>
              <w:rPr>
                <w:b/>
                <w:bCs/>
                <w:lang w:val="en-GB"/>
              </w:rPr>
              <w:t xml:space="preserve"> 2 years (n=29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66B4DB11" w14:textId="77777777" w:rsidR="00D54A91" w:rsidRDefault="007647F1">
            <w:pPr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 xml:space="preserve">   </w:t>
            </w: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 w:rsidR="00D54A91" w14:paraId="27F01640" w14:textId="77777777">
        <w:trPr>
          <w:trHeight w:val="546"/>
        </w:trPr>
        <w:tc>
          <w:tcPr>
            <w:tcW w:w="254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9CE513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mean ± SD</w:t>
            </w:r>
          </w:p>
        </w:tc>
        <w:tc>
          <w:tcPr>
            <w:tcW w:w="210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B0EEA4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71.6 ± 6.6</w:t>
            </w:r>
          </w:p>
        </w:tc>
        <w:tc>
          <w:tcPr>
            <w:tcW w:w="24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63E4ED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72.8 ± 7.4</w:t>
            </w:r>
          </w:p>
        </w:tc>
        <w:tc>
          <w:tcPr>
            <w:tcW w:w="17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F63EFB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4</w:t>
            </w:r>
          </w:p>
        </w:tc>
      </w:tr>
      <w:tr w:rsidR="00D54A91" w14:paraId="1896E6C2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409255C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M/F (% M)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48F102B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11/12 (47)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6102F1E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13/16 (44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49067A8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8</w:t>
            </w:r>
          </w:p>
        </w:tc>
      </w:tr>
      <w:tr w:rsidR="00D54A91" w14:paraId="24B4F068" w14:textId="77777777">
        <w:trPr>
          <w:trHeight w:val="1731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01F5AE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ECEDENTS </w:t>
            </w:r>
          </w:p>
          <w:p w14:paraId="7DEFDD4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Diabetes (%)</w:t>
            </w:r>
          </w:p>
          <w:p w14:paraId="7609135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Hypertension (%)</w:t>
            </w:r>
          </w:p>
          <w:p w14:paraId="5538822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Hyperlipidemia (%)</w:t>
            </w:r>
          </w:p>
          <w:p w14:paraId="73E68C0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Depression (%)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E97C62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4F99DB0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3 (13)</w:t>
            </w:r>
          </w:p>
          <w:p w14:paraId="5C75589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10 (43)</w:t>
            </w:r>
          </w:p>
          <w:p w14:paraId="1CD37A2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13 (56)</w:t>
            </w:r>
          </w:p>
          <w:p w14:paraId="7802354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5 (21)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7C3FD4E" w14:textId="77777777" w:rsidR="00D54A91" w:rsidRDefault="00D54A91">
            <w:pPr>
              <w:rPr>
                <w:sz w:val="20"/>
                <w:szCs w:val="20"/>
              </w:rPr>
            </w:pPr>
          </w:p>
          <w:p w14:paraId="04D9588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6 (21)</w:t>
            </w:r>
          </w:p>
          <w:p w14:paraId="2125051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16 (57)</w:t>
            </w:r>
          </w:p>
          <w:p w14:paraId="243FF32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20 (71) </w:t>
            </w:r>
          </w:p>
          <w:p w14:paraId="445F1B4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7 (25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FA6F21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12A196F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4</w:t>
            </w:r>
          </w:p>
          <w:p w14:paraId="5C29A0A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3</w:t>
            </w:r>
          </w:p>
          <w:p w14:paraId="44050A7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2</w:t>
            </w:r>
          </w:p>
          <w:p w14:paraId="106F9BB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7</w:t>
            </w:r>
          </w:p>
        </w:tc>
      </w:tr>
      <w:tr w:rsidR="00D54A91" w14:paraId="0118E90A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4C77791B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CHOOLING YEARS </w:t>
            </w:r>
          </w:p>
          <w:p w14:paraId="1E6DEAE9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median [p25-p75]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79D9A7E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 </w:t>
            </w:r>
            <w:r>
              <w:rPr>
                <w:sz w:val="20"/>
                <w:szCs w:val="20"/>
              </w:rPr>
              <w:t>3 [2-8]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2E0B897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7 [2-7]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0BA62CF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6</w:t>
            </w:r>
          </w:p>
        </w:tc>
      </w:tr>
      <w:tr w:rsidR="00D54A91" w14:paraId="25B3FE4B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3B0D32A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T OF THE SYMPTOMS</w:t>
            </w:r>
          </w:p>
          <w:p w14:paraId="21A1C462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mean ± SD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5F7A59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</w:t>
            </w:r>
            <w:r>
              <w:rPr>
                <w:sz w:val="20"/>
                <w:szCs w:val="20"/>
              </w:rPr>
              <w:t>18.4 ± 4.3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897E2E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22.7 ± 3.6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5E8F96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07</w:t>
            </w:r>
          </w:p>
        </w:tc>
      </w:tr>
      <w:tr w:rsidR="00D54A91" w14:paraId="04DB10D0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052F46F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SE median [p25-p75]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01C2ECD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24 [23-26]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2E03DB6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25 [23-27]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6504D13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1</w:t>
            </w:r>
          </w:p>
        </w:tc>
      </w:tr>
      <w:tr w:rsidR="00D54A91" w14:paraId="0C4F7487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320A94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CODE median [p25-p75]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70A8E4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70 [60-75]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B00842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70 [65-73]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DDA573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4</w:t>
            </w:r>
          </w:p>
        </w:tc>
      </w:tr>
      <w:tr w:rsidR="00D54A91" w14:paraId="03397EDD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5F36195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I median [p25-p75]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976DE3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6 [4-6]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2037EC5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4 [2-6]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1C7302A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02</w:t>
            </w:r>
          </w:p>
        </w:tc>
      </w:tr>
      <w:tr w:rsidR="00D54A91" w14:paraId="108E0351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FC48E9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HEL INDEX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2A0354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100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7294C5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100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661C9F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8</w:t>
            </w:r>
          </w:p>
        </w:tc>
      </w:tr>
      <w:tr w:rsidR="00D54A91" w14:paraId="3A0ACC00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321F432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ADL  </w:t>
            </w:r>
          </w:p>
          <w:p w14:paraId="38A1FDBA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[p25-p75]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98FA11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</w:t>
            </w:r>
            <w:r>
              <w:rPr>
                <w:sz w:val="20"/>
                <w:szCs w:val="20"/>
              </w:rPr>
              <w:t>5 [4-6]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5622AA2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6 [5-7]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0AE6244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02</w:t>
            </w:r>
          </w:p>
        </w:tc>
      </w:tr>
      <w:tr w:rsidR="00D54A91" w14:paraId="49615819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B4100C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 DEMENTIA (%)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7C7B7E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6 (26)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3E6B1B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10 (35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43CBE6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0.4</w:t>
            </w:r>
          </w:p>
        </w:tc>
      </w:tr>
      <w:tr w:rsidR="00D54A91" w14:paraId="42A5A411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67D996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A median [p25-p75]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B7250C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2 [0-2] 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B924FD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2 [0-2]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70CD71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8</w:t>
            </w:r>
          </w:p>
        </w:tc>
      </w:tr>
      <w:tr w:rsidR="00D54A91" w14:paraId="00F8F46B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793F7E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ZEKAS SCHELLE  0 (%)</w:t>
            </w:r>
          </w:p>
          <w:p w14:paraId="329AC0B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1 (%)</w:t>
            </w:r>
          </w:p>
          <w:p w14:paraId="75E1391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                             2 (%)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C57780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          8 (35)</w:t>
            </w:r>
          </w:p>
          <w:p w14:paraId="22A379A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11 (47) </w:t>
            </w:r>
          </w:p>
          <w:p w14:paraId="747E095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         4 (17)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238AE5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      10 (35)</w:t>
            </w:r>
          </w:p>
          <w:p w14:paraId="738401F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15 (53)</w:t>
            </w:r>
          </w:p>
          <w:p w14:paraId="2A4C1E7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        4 (11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539D53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</w:t>
            </w:r>
          </w:p>
          <w:p w14:paraId="56B5368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7</w:t>
            </w:r>
          </w:p>
        </w:tc>
      </w:tr>
      <w:tr w:rsidR="00D54A91" w14:paraId="1458340A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9C56284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PITTSBURG SLEEP Q.I. </w:t>
            </w:r>
          </w:p>
          <w:p w14:paraId="54616441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median [p25-p75]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74FF20C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</w:p>
          <w:p w14:paraId="1105876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</w:rPr>
              <w:t>2 [ 2-4]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C29755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</w:p>
          <w:p w14:paraId="7D8706B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2 [2-6]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0193CD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</w:p>
          <w:p w14:paraId="23411F3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9</w:t>
            </w:r>
          </w:p>
        </w:tc>
      </w:tr>
      <w:tr w:rsidR="00D54A91" w14:paraId="09C8F936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6D1250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ING</w:t>
            </w:r>
          </w:p>
          <w:p w14:paraId="708706C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couple (%)</w:t>
            </w:r>
          </w:p>
          <w:p w14:paraId="071C4D8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 (%)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3D6D4E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43B3CB1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13 (56)</w:t>
            </w:r>
          </w:p>
          <w:p w14:paraId="6381F06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10 (44) 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AF0F6E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593D31C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20 (71)</w:t>
            </w:r>
          </w:p>
          <w:p w14:paraId="1BAB265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9 (29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FEA8DE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3453B16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2</w:t>
            </w:r>
          </w:p>
        </w:tc>
      </w:tr>
      <w:tr w:rsidR="00D54A91" w14:paraId="0333261A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E0D42B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ESTIC MCI (%)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DC545D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19 (82)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41611F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28 (100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DBC130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02</w:t>
            </w:r>
          </w:p>
        </w:tc>
      </w:tr>
      <w:tr w:rsidR="00D54A91" w14:paraId="343A7E64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C496126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PDRS III median [p25-p75]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620E75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 </w:t>
            </w:r>
            <w:r>
              <w:rPr>
                <w:sz w:val="20"/>
                <w:szCs w:val="20"/>
              </w:rPr>
              <w:t>0 (0-5)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758D59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0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606F6E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9</w:t>
            </w:r>
          </w:p>
        </w:tc>
      </w:tr>
      <w:tr w:rsidR="00D54A91" w14:paraId="00E1127D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30F9BF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E GENOTYPE</w:t>
            </w:r>
          </w:p>
          <w:p w14:paraId="48DE4FA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rFonts w:cstheme="minorHAnsi"/>
                <w:sz w:val="20"/>
                <w:szCs w:val="20"/>
              </w:rPr>
              <w:t>ε</w:t>
            </w:r>
            <w:r>
              <w:rPr>
                <w:sz w:val="20"/>
                <w:szCs w:val="20"/>
              </w:rPr>
              <w:t xml:space="preserve"> 3 (%)</w:t>
            </w:r>
          </w:p>
          <w:p w14:paraId="13A3ABF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rFonts w:cstheme="minorHAnsi"/>
                <w:sz w:val="20"/>
                <w:szCs w:val="20"/>
              </w:rPr>
              <w:t>ε</w:t>
            </w:r>
            <w:r>
              <w:rPr>
                <w:sz w:val="20"/>
                <w:szCs w:val="20"/>
              </w:rPr>
              <w:t xml:space="preserve"> 4 (%)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908EFD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</w:p>
          <w:p w14:paraId="36E594B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8 (34)</w:t>
            </w:r>
          </w:p>
          <w:p w14:paraId="2086541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5 (21)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C54F7F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42BA3B2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15 (51)</w:t>
            </w:r>
          </w:p>
          <w:p w14:paraId="7D7C921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14 (48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EFCB83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30351E8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05</w:t>
            </w:r>
          </w:p>
        </w:tc>
      </w:tr>
      <w:tr w:rsidR="00D54A91" w14:paraId="2535FB8F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58EF90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sz w:val="20"/>
                <w:szCs w:val="20"/>
                <w:vertAlign w:val="subscript"/>
              </w:rPr>
              <w:t>42</w:t>
            </w:r>
            <w:r>
              <w:rPr>
                <w:sz w:val="20"/>
                <w:szCs w:val="20"/>
              </w:rPr>
              <w:t xml:space="preserve">  pg/mL. </w:t>
            </w:r>
          </w:p>
          <w:p w14:paraId="68F4ADE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p25-p75)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DBF6D5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528</w:t>
            </w:r>
          </w:p>
          <w:p w14:paraId="03D2DCA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(468-684)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B67CD0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658 </w:t>
            </w:r>
          </w:p>
          <w:p w14:paraId="683187F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(568-743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F3AFE2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0.02</w:t>
            </w:r>
          </w:p>
        </w:tc>
      </w:tr>
      <w:tr w:rsidR="00D54A91" w14:paraId="2556C13C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300766A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T-TAU  pg/mL.</w:t>
            </w:r>
          </w:p>
          <w:p w14:paraId="63CB95B3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median (p25-p75)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43AE20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</w:t>
            </w:r>
            <w:r>
              <w:rPr>
                <w:sz w:val="20"/>
                <w:szCs w:val="20"/>
              </w:rPr>
              <w:t>574</w:t>
            </w:r>
          </w:p>
          <w:p w14:paraId="31FDCC8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(337-718)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09C5AC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575</w:t>
            </w:r>
          </w:p>
          <w:p w14:paraId="3952F77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(463-989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EED014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.1</w:t>
            </w:r>
          </w:p>
        </w:tc>
      </w:tr>
      <w:tr w:rsidR="00D54A91" w14:paraId="0F70A6D9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C3FD65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TAU</w:t>
            </w:r>
            <w:r>
              <w:rPr>
                <w:sz w:val="20"/>
                <w:szCs w:val="20"/>
                <w:vertAlign w:val="subscript"/>
              </w:rPr>
              <w:t>181</w:t>
            </w:r>
            <w:r>
              <w:rPr>
                <w:sz w:val="20"/>
                <w:szCs w:val="20"/>
              </w:rPr>
              <w:t xml:space="preserve">  pg/mL. </w:t>
            </w:r>
          </w:p>
          <w:p w14:paraId="080F972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p25-p75)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925DC0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76 </w:t>
            </w:r>
          </w:p>
          <w:p w14:paraId="1C76C8D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(61-94)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404BBB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89</w:t>
            </w:r>
          </w:p>
          <w:p w14:paraId="14A18DB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(67-129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4C61DC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7</w:t>
            </w:r>
          </w:p>
        </w:tc>
      </w:tr>
      <w:tr w:rsidR="00D54A91" w14:paraId="52521E24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FBD809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TTAU/A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sz w:val="20"/>
                <w:szCs w:val="20"/>
                <w:vertAlign w:val="subscript"/>
              </w:rPr>
              <w:t>42</w:t>
            </w:r>
            <w:r>
              <w:rPr>
                <w:sz w:val="20"/>
                <w:szCs w:val="20"/>
              </w:rPr>
              <w:t xml:space="preserve"> median (p25-p75)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3FBE03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86 </w:t>
            </w:r>
          </w:p>
          <w:p w14:paraId="00D4E45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(0.73-1.3)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249837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0.93</w:t>
            </w:r>
          </w:p>
          <w:p w14:paraId="5945A1E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(0.67-1.26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F621F2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0.8</w:t>
            </w:r>
          </w:p>
        </w:tc>
      </w:tr>
      <w:tr w:rsidR="00D54A91" w14:paraId="30E2BB5B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35B386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P-TAU</w:t>
            </w:r>
            <w:r>
              <w:rPr>
                <w:sz w:val="20"/>
                <w:szCs w:val="20"/>
                <w:vertAlign w:val="subscript"/>
              </w:rPr>
              <w:t>181</w:t>
            </w:r>
            <w:r>
              <w:rPr>
                <w:sz w:val="20"/>
                <w:szCs w:val="20"/>
              </w:rPr>
              <w:t>/ A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sz w:val="20"/>
                <w:szCs w:val="20"/>
                <w:vertAlign w:val="subscript"/>
              </w:rPr>
              <w:t>42</w:t>
            </w:r>
            <w:r>
              <w:rPr>
                <w:sz w:val="20"/>
                <w:szCs w:val="20"/>
              </w:rPr>
              <w:t xml:space="preserve"> median (p25-p75)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D8F7B6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14 </w:t>
            </w:r>
          </w:p>
          <w:p w14:paraId="147E93F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(0.12-0.16)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6FF00E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14</w:t>
            </w:r>
          </w:p>
          <w:p w14:paraId="0FD2BB7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(0.1-0.19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26FAA3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.9</w:t>
            </w:r>
          </w:p>
        </w:tc>
      </w:tr>
      <w:tr w:rsidR="00D54A91" w14:paraId="27FE0C2D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53A59B2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-SYNUCLEIN  pg/mL. median (p25-p75]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A8FA7A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</w:t>
            </w:r>
            <w:r>
              <w:rPr>
                <w:sz w:val="20"/>
                <w:szCs w:val="20"/>
              </w:rPr>
              <w:t>992</w:t>
            </w:r>
          </w:p>
          <w:p w14:paraId="641F8F0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(730-1254)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9BEE5D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3297</w:t>
            </w:r>
          </w:p>
          <w:p w14:paraId="1B8380C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(847-5748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EF13EA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0.002</w:t>
            </w:r>
          </w:p>
        </w:tc>
      </w:tr>
      <w:tr w:rsidR="00D54A91" w14:paraId="2E6C9F2F" w14:textId="77777777">
        <w:trPr>
          <w:trHeight w:val="546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825DCF5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TIO AS/P-TAU</w:t>
            </w:r>
            <w:r>
              <w:rPr>
                <w:sz w:val="20"/>
                <w:szCs w:val="20"/>
                <w:vertAlign w:val="subscript"/>
                <w:lang w:val="en-GB"/>
              </w:rPr>
              <w:t>181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  <w:p w14:paraId="3F9A8F33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p25-p75)</w:t>
            </w:r>
          </w:p>
        </w:tc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7747C7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</w:t>
            </w:r>
            <w:r>
              <w:rPr>
                <w:sz w:val="20"/>
                <w:szCs w:val="20"/>
              </w:rPr>
              <w:t>11.5</w:t>
            </w:r>
          </w:p>
          <w:p w14:paraId="3AD761A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(7.9-15.8)</w:t>
            </w:r>
          </w:p>
        </w:tc>
        <w:tc>
          <w:tcPr>
            <w:tcW w:w="2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3CB2D7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15.0</w:t>
            </w:r>
          </w:p>
          <w:p w14:paraId="549D407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(10.8-21.7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FBE310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0.05</w:t>
            </w:r>
          </w:p>
        </w:tc>
      </w:tr>
    </w:tbl>
    <w:p w14:paraId="1823914A" w14:textId="77777777" w:rsidR="00D54A91" w:rsidRDefault="00D54A91">
      <w:pPr>
        <w:rPr>
          <w:b/>
          <w:bCs/>
        </w:rPr>
      </w:pPr>
    </w:p>
    <w:p w14:paraId="6A3763D7" w14:textId="77777777" w:rsidR="000252F2" w:rsidRDefault="000252F2">
      <w:pPr>
        <w:rPr>
          <w:b/>
          <w:bCs/>
        </w:rPr>
      </w:pPr>
    </w:p>
    <w:p w14:paraId="38302AD3" w14:textId="1361044E" w:rsidR="00D54A91" w:rsidRPr="00137AEA" w:rsidRDefault="007647F1">
      <w:pPr>
        <w:rPr>
          <w:rFonts w:ascii="Times New Roman" w:hAnsi="Times New Roman" w:cs="Times New Roman"/>
          <w:lang w:val="en-GB"/>
        </w:rPr>
      </w:pPr>
      <w:r w:rsidRPr="00137AEA">
        <w:rPr>
          <w:rFonts w:ascii="Times New Roman" w:hAnsi="Times New Roman" w:cs="Times New Roman"/>
          <w:b/>
          <w:bCs/>
          <w:lang w:val="en-GB"/>
        </w:rPr>
        <w:lastRenderedPageBreak/>
        <w:t>Table 5.</w:t>
      </w:r>
      <w:r w:rsidR="006366C9" w:rsidRPr="00137AEA">
        <w:rPr>
          <w:rFonts w:ascii="Times New Roman" w:hAnsi="Times New Roman" w:cs="Times New Roman"/>
          <w:b/>
          <w:bCs/>
          <w:lang w:val="en-GB"/>
        </w:rPr>
        <w:t xml:space="preserve"> Comparison CONTROL GROUP versus AD-NO PSYCHOSIS GROUP.</w:t>
      </w:r>
    </w:p>
    <w:p w14:paraId="167D215E" w14:textId="77777777" w:rsidR="00D54A91" w:rsidRPr="006366C9" w:rsidRDefault="00D54A91">
      <w:pPr>
        <w:rPr>
          <w:b/>
          <w:bCs/>
          <w:lang w:val="en-GB"/>
        </w:rPr>
      </w:pPr>
    </w:p>
    <w:tbl>
      <w:tblPr>
        <w:tblW w:w="8998" w:type="dxa"/>
        <w:tblCellMar>
          <w:top w:w="72" w:type="dxa"/>
          <w:left w:w="144" w:type="dxa"/>
          <w:bottom w:w="72" w:type="dxa"/>
          <w:right w:w="144" w:type="dxa"/>
        </w:tblCellMar>
        <w:tblLook w:val="0420" w:firstRow="1" w:lastRow="0" w:firstColumn="0" w:lastColumn="0" w:noHBand="0" w:noVBand="1"/>
      </w:tblPr>
      <w:tblGrid>
        <w:gridCol w:w="2542"/>
        <w:gridCol w:w="2205"/>
        <w:gridCol w:w="2454"/>
        <w:gridCol w:w="1797"/>
      </w:tblGrid>
      <w:tr w:rsidR="00D54A91" w14:paraId="6CF1A0D0" w14:textId="77777777">
        <w:trPr>
          <w:trHeight w:val="731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5975C041" w14:textId="77777777" w:rsidR="00D54A91" w:rsidRPr="006366C9" w:rsidRDefault="00D54A91">
            <w:pPr>
              <w:rPr>
                <w:b/>
                <w:bCs/>
                <w:lang w:val="en-GB"/>
              </w:rPr>
            </w:pP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155D64CB" w14:textId="77777777" w:rsidR="00D54A91" w:rsidRDefault="007647F1">
            <w:pPr>
              <w:rPr>
                <w:b/>
                <w:bCs/>
              </w:rPr>
            </w:pPr>
            <w:r w:rsidRPr="006366C9">
              <w:rPr>
                <w:b/>
                <w:bCs/>
                <w:lang w:val="en-GB"/>
              </w:rPr>
              <w:t xml:space="preserve">   </w:t>
            </w:r>
            <w:r>
              <w:rPr>
                <w:b/>
                <w:bCs/>
              </w:rPr>
              <w:t xml:space="preserve">CONTROL GROUP </w:t>
            </w:r>
          </w:p>
          <w:p w14:paraId="3AF077CB" w14:textId="77777777" w:rsidR="00D54A91" w:rsidRDefault="007647F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(n=19)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36307B7E" w14:textId="46E09540" w:rsidR="00D54A91" w:rsidRPr="00811E98" w:rsidRDefault="007647F1">
            <w:pPr>
              <w:rPr>
                <w:b/>
                <w:bCs/>
                <w:lang w:val="en-GB"/>
              </w:rPr>
            </w:pPr>
            <w:r w:rsidRPr="00811E98">
              <w:rPr>
                <w:b/>
                <w:bCs/>
                <w:lang w:val="en-GB"/>
              </w:rPr>
              <w:t xml:space="preserve">     AD</w:t>
            </w:r>
            <w:r w:rsidR="00811E98" w:rsidRPr="00811E98">
              <w:rPr>
                <w:b/>
                <w:bCs/>
                <w:lang w:val="en-GB"/>
              </w:rPr>
              <w:t>-</w:t>
            </w:r>
            <w:r w:rsidRPr="00811E98">
              <w:rPr>
                <w:b/>
                <w:bCs/>
                <w:lang w:val="en-GB"/>
              </w:rPr>
              <w:t>NO PS</w:t>
            </w:r>
            <w:r w:rsidR="00811E98" w:rsidRPr="00811E98">
              <w:rPr>
                <w:b/>
                <w:bCs/>
                <w:lang w:val="en-GB"/>
              </w:rPr>
              <w:t xml:space="preserve"> GROUP</w:t>
            </w:r>
            <w:r w:rsidRPr="00811E98">
              <w:rPr>
                <w:b/>
                <w:bCs/>
                <w:lang w:val="en-GB"/>
              </w:rPr>
              <w:t xml:space="preserve"> </w:t>
            </w:r>
          </w:p>
          <w:p w14:paraId="7CFE54F4" w14:textId="77777777" w:rsidR="00D54A91" w:rsidRPr="00811E98" w:rsidRDefault="007647F1">
            <w:pPr>
              <w:rPr>
                <w:b/>
                <w:bCs/>
                <w:lang w:val="en-GB"/>
              </w:rPr>
            </w:pPr>
            <w:r w:rsidRPr="00811E98">
              <w:rPr>
                <w:b/>
                <w:bCs/>
                <w:lang w:val="en-GB"/>
              </w:rPr>
              <w:t xml:space="preserve">           (n=80)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ACD4C"/>
          </w:tcPr>
          <w:p w14:paraId="440E2015" w14:textId="77777777" w:rsidR="00D54A91" w:rsidRDefault="007647F1">
            <w:pPr>
              <w:rPr>
                <w:b/>
                <w:bCs/>
              </w:rPr>
            </w:pPr>
            <w:r w:rsidRPr="00811E98">
              <w:rPr>
                <w:b/>
                <w:bCs/>
                <w:lang w:val="en-GB"/>
              </w:rPr>
              <w:t xml:space="preserve">   </w:t>
            </w:r>
            <w:r w:rsidRPr="00811E98">
              <w:rPr>
                <w:b/>
                <w:bCs/>
                <w:i/>
                <w:iCs/>
                <w:lang w:val="en-GB"/>
              </w:rPr>
              <w:t xml:space="preserve"> </w:t>
            </w: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 w:rsidR="00D54A91" w14:paraId="1CE96B6B" w14:textId="77777777">
        <w:trPr>
          <w:trHeight w:val="532"/>
        </w:trPr>
        <w:tc>
          <w:tcPr>
            <w:tcW w:w="254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CB34DF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mean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220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5C1CC2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68.0 ± 7.1</w:t>
            </w:r>
          </w:p>
        </w:tc>
        <w:tc>
          <w:tcPr>
            <w:tcW w:w="24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6C0BC9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72.9 ± 7.1</w:t>
            </w:r>
          </w:p>
        </w:tc>
        <w:tc>
          <w:tcPr>
            <w:tcW w:w="17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B0FEC4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5</w:t>
            </w:r>
          </w:p>
        </w:tc>
      </w:tr>
      <w:tr w:rsidR="00D54A91" w14:paraId="1EF8DD2B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41CA9DB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M/F (% M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151272D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7/12 (36.8)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7FCD774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30/50 (37.5)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0864D2D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9</w:t>
            </w:r>
          </w:p>
        </w:tc>
      </w:tr>
      <w:tr w:rsidR="00D54A91" w14:paraId="01355374" w14:textId="77777777">
        <w:trPr>
          <w:trHeight w:val="1687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C497F6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ECEDENTS </w:t>
            </w:r>
          </w:p>
          <w:p w14:paraId="3AA988E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Diabetes (%)</w:t>
            </w:r>
          </w:p>
          <w:p w14:paraId="14F5004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Hypertension (%)</w:t>
            </w:r>
          </w:p>
          <w:p w14:paraId="161748E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Hyperlipidemia (%)</w:t>
            </w:r>
          </w:p>
          <w:p w14:paraId="1655965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Depression (%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C759D8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</w:p>
          <w:p w14:paraId="77297C5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8 (42)</w:t>
            </w:r>
          </w:p>
          <w:p w14:paraId="0D94F5B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13 (68)</w:t>
            </w:r>
          </w:p>
          <w:p w14:paraId="26A2758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13 (68)</w:t>
            </w:r>
          </w:p>
          <w:p w14:paraId="4183509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9 (47)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5B6E86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</w:p>
          <w:p w14:paraId="34FE787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14 (18)</w:t>
            </w:r>
          </w:p>
          <w:p w14:paraId="215FED7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46 (58) </w:t>
            </w:r>
          </w:p>
          <w:p w14:paraId="782569E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49 (62)</w:t>
            </w:r>
          </w:p>
          <w:p w14:paraId="4E5BEEC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20 (25)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7E3FC8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405B44F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02</w:t>
            </w:r>
          </w:p>
          <w:p w14:paraId="0870CE7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4</w:t>
            </w:r>
          </w:p>
          <w:p w14:paraId="6AAD307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6 </w:t>
            </w:r>
          </w:p>
          <w:p w14:paraId="1129873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06</w:t>
            </w:r>
          </w:p>
        </w:tc>
      </w:tr>
      <w:tr w:rsidR="00D54A91" w14:paraId="5F76BADC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75CF3007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HOOLING YEARS median [p25-p75]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287260C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  </w:t>
            </w:r>
            <w:r>
              <w:rPr>
                <w:sz w:val="20"/>
                <w:szCs w:val="20"/>
              </w:rPr>
              <w:t>7 [2-10]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46F858D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3 [2-7]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4074E4B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2</w:t>
            </w:r>
          </w:p>
        </w:tc>
      </w:tr>
      <w:tr w:rsidR="00D54A91" w14:paraId="432CF57A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8EB7238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T OF THE SYMPTOMS</w:t>
            </w:r>
          </w:p>
          <w:p w14:paraId="2B89C88E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an </w:t>
            </w:r>
            <w:r>
              <w:rPr>
                <w:rFonts w:cstheme="minorHAnsi"/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FDFACE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</w:rPr>
              <w:t>----------------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2F7FD8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23.4 ± 4.3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EC6941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-----------</w:t>
            </w:r>
          </w:p>
        </w:tc>
      </w:tr>
      <w:tr w:rsidR="00D54A91" w14:paraId="035F6902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2ED2141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SE median [p25-p75]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4C59E78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28 [26-28]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015490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25 [24-26]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B9FFAA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0.0001</w:t>
            </w:r>
          </w:p>
        </w:tc>
      </w:tr>
      <w:tr w:rsidR="00D54A91" w14:paraId="2A894C24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E4C15C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CODE  median [p25-p75]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7EBE83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50 [50-60]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037F13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70 [60-70]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D2E0BD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0.0001</w:t>
            </w:r>
          </w:p>
        </w:tc>
      </w:tr>
      <w:tr w:rsidR="00D54A91" w14:paraId="37073F06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703ABF6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I median [p25-p75]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18CE4A8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4 [0-8]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D0D209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2 [2-6]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BA7FFA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0.7</w:t>
            </w:r>
          </w:p>
        </w:tc>
      </w:tr>
      <w:tr w:rsidR="00D54A91" w14:paraId="3B254BF2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C099A1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HEL INDEX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769B7E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100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DC003C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100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A5F0A9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0.8</w:t>
            </w:r>
          </w:p>
        </w:tc>
      </w:tr>
      <w:tr w:rsidR="00D54A91" w14:paraId="66CF1C73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20DF52A4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DL median [p25-p75]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2721B3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</w:t>
            </w:r>
            <w:r>
              <w:rPr>
                <w:sz w:val="20"/>
                <w:szCs w:val="20"/>
              </w:rPr>
              <w:t>8 [7-8]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5E8C062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6 [5-7]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6E9"/>
          </w:tcPr>
          <w:p w14:paraId="3CD587F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.001</w:t>
            </w:r>
          </w:p>
        </w:tc>
      </w:tr>
      <w:tr w:rsidR="00D54A91" w14:paraId="7766429A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283475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 DEMENTIA (%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153923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5 (26)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E1E279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21 (26)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5E2C32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9</w:t>
            </w:r>
          </w:p>
        </w:tc>
      </w:tr>
      <w:tr w:rsidR="00D54A91" w14:paraId="2116F364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916030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A median [p25-p75]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C802CB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2 [0-2]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C3F5EC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2 [0-2]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6233E3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.7</w:t>
            </w:r>
          </w:p>
        </w:tc>
      </w:tr>
      <w:tr w:rsidR="00D54A91" w14:paraId="76C75E2D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883FF4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FAZEKAS SCHELLE 0 (%)</w:t>
            </w:r>
          </w:p>
          <w:p w14:paraId="4AE4DFE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1 (%)</w:t>
            </w:r>
          </w:p>
          <w:p w14:paraId="496E284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2 (%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20B648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9 (47)</w:t>
            </w:r>
          </w:p>
          <w:p w14:paraId="2A1CBF9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8 (42)</w:t>
            </w:r>
          </w:p>
          <w:p w14:paraId="2BEE422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2 (10)      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E6C53D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30 (38)</w:t>
            </w:r>
          </w:p>
          <w:p w14:paraId="4CD8529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36 (45)</w:t>
            </w:r>
          </w:p>
          <w:p w14:paraId="21E63B3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14 (16)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87A48D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2649C2E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.7</w:t>
            </w:r>
          </w:p>
        </w:tc>
      </w:tr>
      <w:tr w:rsidR="00D54A91" w14:paraId="3E40BB6E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974D603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PITTSBURG SLEEP Q.I. median [p25-p75]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243200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</w:rPr>
              <w:t>6 [2-10]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431B9A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4 [2-6]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2AC7CE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0.02</w:t>
            </w:r>
          </w:p>
        </w:tc>
      </w:tr>
      <w:tr w:rsidR="00D54A91" w14:paraId="50054688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4633B0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ING</w:t>
            </w:r>
          </w:p>
          <w:p w14:paraId="7DDD8EF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In couple (%)</w:t>
            </w:r>
          </w:p>
          <w:p w14:paraId="37C2250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Others     (%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E14015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508376F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14 (73)</w:t>
            </w:r>
          </w:p>
          <w:p w14:paraId="5E77A2D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5 (26)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EAF0C6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0C7B1C9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48 (61)</w:t>
            </w:r>
          </w:p>
          <w:p w14:paraId="6A04928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32 (39)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C768F2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7B5D940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3</w:t>
            </w:r>
          </w:p>
        </w:tc>
      </w:tr>
      <w:tr w:rsidR="00D54A91" w14:paraId="530FFDE7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56FB5D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ESTIC MCI (%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99F91D5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……….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9AA701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78 (98)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A9C23A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……</w:t>
            </w:r>
          </w:p>
        </w:tc>
      </w:tr>
      <w:tr w:rsidR="00D54A91" w14:paraId="3314C186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78C711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DRS III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1DB67F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0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92FEB5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E64FB9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.5</w:t>
            </w:r>
          </w:p>
        </w:tc>
      </w:tr>
      <w:tr w:rsidR="00D54A91" w14:paraId="0C561E03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E50FA4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E GENOTYPE</w:t>
            </w:r>
          </w:p>
          <w:p w14:paraId="439E9CB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rFonts w:cstheme="minorHAnsi"/>
                <w:sz w:val="20"/>
                <w:szCs w:val="20"/>
              </w:rPr>
              <w:t>ε</w:t>
            </w:r>
            <w:r>
              <w:rPr>
                <w:sz w:val="20"/>
                <w:szCs w:val="20"/>
              </w:rPr>
              <w:t xml:space="preserve"> 3 (%)</w:t>
            </w:r>
          </w:p>
          <w:p w14:paraId="36EFA67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rFonts w:cstheme="minorHAnsi"/>
                <w:sz w:val="20"/>
                <w:szCs w:val="20"/>
              </w:rPr>
              <w:t>ε</w:t>
            </w:r>
            <w:r>
              <w:rPr>
                <w:sz w:val="20"/>
                <w:szCs w:val="20"/>
              </w:rPr>
              <w:t xml:space="preserve"> 4 (%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2D14E90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</w:p>
          <w:p w14:paraId="52BFBA6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14 (73)</w:t>
            </w:r>
          </w:p>
          <w:p w14:paraId="205F2EA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2 (10)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E8D94B5" w14:textId="77777777" w:rsidR="00D54A91" w:rsidRDefault="00D54A91">
            <w:pPr>
              <w:rPr>
                <w:sz w:val="20"/>
                <w:szCs w:val="20"/>
              </w:rPr>
            </w:pPr>
          </w:p>
          <w:p w14:paraId="188ECE0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20 (25)</w:t>
            </w:r>
          </w:p>
          <w:p w14:paraId="3981C5B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25 (31)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28AF70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68331FC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0.01</w:t>
            </w:r>
          </w:p>
        </w:tc>
      </w:tr>
      <w:tr w:rsidR="00D54A91" w14:paraId="2E8642E3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ECA05F8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42 </w:t>
            </w:r>
            <w:r>
              <w:rPr>
                <w:sz w:val="20"/>
                <w:szCs w:val="20"/>
                <w:lang w:val="en-GB"/>
              </w:rPr>
              <w:t>pg/mL</w:t>
            </w:r>
          </w:p>
          <w:p w14:paraId="0753F3BB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p25-p75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ABA115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</w:t>
            </w:r>
            <w:r>
              <w:rPr>
                <w:sz w:val="20"/>
                <w:szCs w:val="20"/>
              </w:rPr>
              <w:t xml:space="preserve">1228 </w:t>
            </w:r>
          </w:p>
          <w:p w14:paraId="0F38309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(940-1403)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9ACDF9A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627</w:t>
            </w:r>
          </w:p>
          <w:p w14:paraId="780B137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(508-701)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BF704F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D54A91" w14:paraId="305F93C7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FC0B90E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-TAU pg/mL</w:t>
            </w:r>
          </w:p>
          <w:p w14:paraId="4F884FF0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p25-p75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B6F7BC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</w:t>
            </w:r>
            <w:r>
              <w:rPr>
                <w:sz w:val="20"/>
                <w:szCs w:val="20"/>
              </w:rPr>
              <w:t xml:space="preserve">212 </w:t>
            </w:r>
          </w:p>
          <w:p w14:paraId="3EECA07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(166-246)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16D3E166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534 </w:t>
            </w:r>
          </w:p>
          <w:p w14:paraId="597AD16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(424-767)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7C15ED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D54A91" w14:paraId="47D16494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DB50BF0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-TAU</w:t>
            </w:r>
            <w:r>
              <w:rPr>
                <w:sz w:val="20"/>
                <w:szCs w:val="20"/>
                <w:vertAlign w:val="subscript"/>
                <w:lang w:val="en-GB"/>
              </w:rPr>
              <w:t>181</w:t>
            </w:r>
            <w:r>
              <w:rPr>
                <w:sz w:val="20"/>
                <w:szCs w:val="20"/>
                <w:lang w:val="en-GB"/>
              </w:rPr>
              <w:t xml:space="preserve"> pg/mL</w:t>
            </w:r>
          </w:p>
          <w:p w14:paraId="0597DD71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p25-p75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E16F71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 </w:t>
            </w:r>
            <w:r>
              <w:rPr>
                <w:sz w:val="20"/>
                <w:szCs w:val="20"/>
              </w:rPr>
              <w:t xml:space="preserve">37 </w:t>
            </w:r>
          </w:p>
          <w:p w14:paraId="421117C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(34-49)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4CAD809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91</w:t>
            </w:r>
          </w:p>
          <w:p w14:paraId="14CE8C7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(71-118)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2EF77B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D54A91" w14:paraId="0D6F998E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70C503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TTAU/ A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sz w:val="20"/>
                <w:szCs w:val="20"/>
                <w:vertAlign w:val="subscript"/>
              </w:rPr>
              <w:t>42</w:t>
            </w:r>
          </w:p>
          <w:p w14:paraId="3E6E2EA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p25-p75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400093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17 </w:t>
            </w:r>
          </w:p>
          <w:p w14:paraId="306D7EC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(0.12-0.22)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3A6952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88</w:t>
            </w:r>
          </w:p>
          <w:p w14:paraId="58B4DDB8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(0.68-1.35)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DAAD30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D54A91" w14:paraId="47AF0D7C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D628B6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P-TAU/ A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sz w:val="20"/>
                <w:szCs w:val="20"/>
                <w:vertAlign w:val="subscript"/>
              </w:rPr>
              <w:t>42</w:t>
            </w:r>
          </w:p>
          <w:p w14:paraId="188B4F81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p25-p75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3375D43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0.03 </w:t>
            </w:r>
          </w:p>
          <w:p w14:paraId="4A5B1F57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(0.03-0.04)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4CE32E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0.14</w:t>
            </w:r>
          </w:p>
          <w:p w14:paraId="1582DF9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(0.11-0.2)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8C9903B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D54A91" w14:paraId="1AA9F27F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21A53706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-SYNUCLEIN pg/mL</w:t>
            </w:r>
          </w:p>
          <w:p w14:paraId="5A3CA703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p25-p75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3E0030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</w:rPr>
              <w:t>950</w:t>
            </w:r>
          </w:p>
          <w:p w14:paraId="23E0A3F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(515-1582)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7C00248E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1123</w:t>
            </w:r>
          </w:p>
          <w:p w14:paraId="2C876142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(909-1952)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0AAFC9D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</w:t>
            </w:r>
          </w:p>
        </w:tc>
      </w:tr>
      <w:tr w:rsidR="00D54A91" w14:paraId="2FDD1036" w14:textId="77777777">
        <w:trPr>
          <w:trHeight w:val="532"/>
        </w:trPr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04C8B55A" w14:textId="77777777" w:rsidR="00D54A91" w:rsidRDefault="007647F1">
            <w:pPr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TIO AS/P-TAU</w:t>
            </w:r>
            <w:r>
              <w:rPr>
                <w:sz w:val="20"/>
                <w:szCs w:val="20"/>
                <w:vertAlign w:val="subscript"/>
                <w:lang w:val="en-GB"/>
              </w:rPr>
              <w:t>181</w:t>
            </w:r>
          </w:p>
          <w:p w14:paraId="22E1EE8D" w14:textId="77777777" w:rsidR="00D54A91" w:rsidRDefault="007647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p25-p75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50895B2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</w:rPr>
              <w:t>23</w:t>
            </w:r>
          </w:p>
          <w:p w14:paraId="407BEA3F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(14.5-31)</w:t>
            </w:r>
          </w:p>
        </w:tc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6CD65A5C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12.9</w:t>
            </w:r>
          </w:p>
          <w:p w14:paraId="765575B4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(8.6-21)</w:t>
            </w:r>
          </w:p>
        </w:tc>
        <w:tc>
          <w:tcPr>
            <w:tcW w:w="1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DD0"/>
          </w:tcPr>
          <w:p w14:paraId="47916503" w14:textId="77777777" w:rsidR="00D54A91" w:rsidRDefault="007647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01</w:t>
            </w:r>
          </w:p>
        </w:tc>
      </w:tr>
    </w:tbl>
    <w:p w14:paraId="4EC3C594" w14:textId="77777777" w:rsidR="00D54A91" w:rsidRDefault="00D54A91">
      <w:pPr>
        <w:rPr>
          <w:b/>
          <w:bCs/>
        </w:rPr>
      </w:pPr>
    </w:p>
    <w:p w14:paraId="477F9010" w14:textId="77777777" w:rsidR="00D54A91" w:rsidRDefault="00D54A91">
      <w:pPr>
        <w:rPr>
          <w:b/>
          <w:bCs/>
        </w:rPr>
      </w:pPr>
    </w:p>
    <w:p w14:paraId="03C692BA" w14:textId="4D12AD6C" w:rsidR="00D54A91" w:rsidRDefault="00D54A91"/>
    <w:p w14:paraId="6093F122" w14:textId="26968A95" w:rsidR="008747EE" w:rsidRDefault="008747EE"/>
    <w:p w14:paraId="784F38D0" w14:textId="25FA1E96" w:rsidR="008747EE" w:rsidRDefault="008747EE">
      <w:pPr>
        <w:rPr>
          <w:rFonts w:ascii="Times New Roman" w:hAnsi="Times New Roman" w:cs="Times New Roman"/>
          <w:lang w:val="en-GB"/>
        </w:rPr>
      </w:pPr>
      <w:r w:rsidRPr="008747EE">
        <w:rPr>
          <w:rFonts w:ascii="Times New Roman" w:hAnsi="Times New Roman" w:cs="Times New Roman"/>
          <w:lang w:val="en-GB"/>
        </w:rPr>
        <w:lastRenderedPageBreak/>
        <w:t xml:space="preserve">Legend for </w:t>
      </w:r>
      <w:r>
        <w:rPr>
          <w:rFonts w:ascii="Times New Roman" w:hAnsi="Times New Roman" w:cs="Times New Roman"/>
          <w:lang w:val="en-GB"/>
        </w:rPr>
        <w:t xml:space="preserve">all </w:t>
      </w:r>
      <w:r w:rsidRPr="008747EE">
        <w:rPr>
          <w:rFonts w:ascii="Times New Roman" w:hAnsi="Times New Roman" w:cs="Times New Roman"/>
          <w:lang w:val="en-GB"/>
        </w:rPr>
        <w:t>Supplementary data tables:</w:t>
      </w:r>
    </w:p>
    <w:p w14:paraId="4F8CF62C" w14:textId="79D92482" w:rsidR="008747EE" w:rsidRPr="000B2637" w:rsidRDefault="008747EE" w:rsidP="008747EE">
      <w:pPr>
        <w:shd w:val="clear" w:color="auto" w:fill="FCFCFC"/>
        <w:spacing w:after="240" w:line="480" w:lineRule="auto"/>
        <w:outlineLvl w:val="3"/>
        <w:rPr>
          <w:rFonts w:ascii="Times New Roman" w:hAnsi="Times New Roman" w:cs="Times New Roman"/>
          <w:sz w:val="20"/>
          <w:szCs w:val="20"/>
          <w:lang w:val="en-US"/>
        </w:rPr>
      </w:pPr>
      <w:r w:rsidRPr="000B2637">
        <w:rPr>
          <w:rFonts w:ascii="Times New Roman" w:eastAsia="Times New Roman" w:hAnsi="Times New Roman" w:cs="Times New Roman"/>
          <w:color w:val="333333"/>
          <w:sz w:val="20"/>
          <w:szCs w:val="20"/>
          <w:lang w:val="en-GB" w:eastAsia="es-ES"/>
        </w:rPr>
        <w:t xml:space="preserve">AD= Alzheimer´s disease. AS= alpha-sinuclein. PS= psychotic symptoms.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val="en-GB" w:eastAsia="es-ES"/>
        </w:rPr>
        <w:t xml:space="preserve">FA dementia= familial antecedents of dementia. </w:t>
      </w:r>
      <w:r w:rsidRPr="000B2637">
        <w:rPr>
          <w:rFonts w:ascii="Times New Roman" w:eastAsia="Times New Roman" w:hAnsi="Times New Roman" w:cs="Times New Roman"/>
          <w:color w:val="333333"/>
          <w:sz w:val="20"/>
          <w:szCs w:val="20"/>
          <w:lang w:val="en-GB" w:eastAsia="es-ES"/>
        </w:rPr>
        <w:t xml:space="preserve">IADL= instrumental activity daily living. MMSE: minimental state examination.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val="en-GB" w:eastAsia="es-ES"/>
        </w:rPr>
        <w:t xml:space="preserve">IQCODE= Informant Questionnaire on Cognitive Decline in the Elderly. </w:t>
      </w:r>
      <w:r w:rsidRPr="000B2637">
        <w:rPr>
          <w:rFonts w:ascii="Times New Roman" w:eastAsia="Times New Roman" w:hAnsi="Times New Roman" w:cs="Times New Roman"/>
          <w:color w:val="333333"/>
          <w:sz w:val="20"/>
          <w:szCs w:val="20"/>
          <w:lang w:val="en-GB" w:eastAsia="es-ES"/>
        </w:rPr>
        <w:t xml:space="preserve">NPI= Neuropsychiatric examination inventory.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val="en-GB" w:eastAsia="es-ES"/>
        </w:rPr>
        <w:t xml:space="preserve">PSQI= Pittsburg sleep quality index. </w:t>
      </w:r>
      <w:r w:rsidRPr="000B2637">
        <w:rPr>
          <w:rFonts w:ascii="Times New Roman" w:eastAsia="Times New Roman" w:hAnsi="Times New Roman" w:cs="Times New Roman"/>
          <w:color w:val="333333"/>
          <w:sz w:val="20"/>
          <w:szCs w:val="20"/>
          <w:lang w:val="en-GB" w:eastAsia="es-ES"/>
        </w:rPr>
        <w:t>UPDRS III= Unified Parkinson disease rating scale. Aβ</w:t>
      </w:r>
      <w:r w:rsidRPr="000B2637">
        <w:rPr>
          <w:rFonts w:ascii="Times New Roman" w:eastAsia="Times New Roman" w:hAnsi="Times New Roman" w:cs="Times New Roman"/>
          <w:color w:val="333333"/>
          <w:sz w:val="20"/>
          <w:szCs w:val="20"/>
          <w:vertAlign w:val="subscript"/>
          <w:lang w:val="en-GB" w:eastAsia="es-ES"/>
        </w:rPr>
        <w:t>42</w:t>
      </w:r>
      <w:r w:rsidRPr="000B2637">
        <w:rPr>
          <w:rFonts w:ascii="Times New Roman" w:eastAsia="Times New Roman" w:hAnsi="Times New Roman" w:cs="Times New Roman"/>
          <w:color w:val="333333"/>
          <w:sz w:val="20"/>
          <w:szCs w:val="20"/>
          <w:lang w:val="en-GB" w:eastAsia="es-ES"/>
        </w:rPr>
        <w:t>,= Aβ</w:t>
      </w:r>
      <w:r w:rsidRPr="000B2637">
        <w:rPr>
          <w:rFonts w:ascii="Times New Roman" w:eastAsia="Times New Roman" w:hAnsi="Times New Roman" w:cs="Times New Roman"/>
          <w:color w:val="333333"/>
          <w:sz w:val="20"/>
          <w:szCs w:val="20"/>
          <w:vertAlign w:val="subscript"/>
          <w:lang w:val="en-GB" w:eastAsia="es-ES"/>
        </w:rPr>
        <w:t>42</w:t>
      </w:r>
      <w:r w:rsidRPr="000B2637">
        <w:rPr>
          <w:rFonts w:ascii="Times New Roman" w:eastAsia="Times New Roman" w:hAnsi="Times New Roman" w:cs="Times New Roman"/>
          <w:color w:val="333333"/>
          <w:sz w:val="20"/>
          <w:szCs w:val="20"/>
          <w:lang w:val="en-GB" w:eastAsia="es-ES"/>
        </w:rPr>
        <w:t xml:space="preserve"> protein. T-tau= total tau protein. P-tau</w:t>
      </w:r>
      <w:r w:rsidRPr="000B2637">
        <w:rPr>
          <w:rFonts w:ascii="Times New Roman" w:eastAsia="Times New Roman" w:hAnsi="Times New Roman" w:cs="Times New Roman"/>
          <w:color w:val="333333"/>
          <w:sz w:val="20"/>
          <w:szCs w:val="20"/>
          <w:vertAlign w:val="subscript"/>
          <w:lang w:val="en-GB" w:eastAsia="es-ES"/>
        </w:rPr>
        <w:t>181</w:t>
      </w:r>
      <w:r w:rsidRPr="000B2637">
        <w:rPr>
          <w:rFonts w:ascii="Times New Roman" w:eastAsia="Times New Roman" w:hAnsi="Times New Roman" w:cs="Times New Roman"/>
          <w:color w:val="333333"/>
          <w:sz w:val="20"/>
          <w:szCs w:val="20"/>
          <w:lang w:val="en-GB" w:eastAsia="es-ES"/>
        </w:rPr>
        <w:t>= phosphorylated tau 181</w:t>
      </w:r>
      <w:r w:rsidRPr="000B2637">
        <w:rPr>
          <w:rFonts w:ascii="Times New Roman" w:eastAsia="Times New Roman" w:hAnsi="Times New Roman" w:cs="Times New Roman"/>
          <w:color w:val="333333"/>
          <w:sz w:val="20"/>
          <w:szCs w:val="20"/>
          <w:vertAlign w:val="subscript"/>
          <w:lang w:val="en-GB" w:eastAsia="es-ES"/>
        </w:rPr>
        <w:t>181</w:t>
      </w:r>
      <w:r w:rsidRPr="000B2637">
        <w:rPr>
          <w:rFonts w:ascii="Times New Roman" w:eastAsia="Times New Roman" w:hAnsi="Times New Roman" w:cs="Times New Roman"/>
          <w:color w:val="333333"/>
          <w:sz w:val="20"/>
          <w:szCs w:val="20"/>
          <w:lang w:val="en-GB" w:eastAsia="es-ES"/>
        </w:rPr>
        <w:t xml:space="preserve">. </w:t>
      </w:r>
    </w:p>
    <w:p w14:paraId="07868AF1" w14:textId="77777777" w:rsidR="008747EE" w:rsidRPr="008747EE" w:rsidRDefault="008747EE">
      <w:pPr>
        <w:rPr>
          <w:rFonts w:ascii="Times New Roman" w:hAnsi="Times New Roman" w:cs="Times New Roman"/>
          <w:lang w:val="en-US"/>
        </w:rPr>
      </w:pPr>
    </w:p>
    <w:sectPr w:rsidR="008747EE" w:rsidRPr="008747EE">
      <w:footerReference w:type="default" r:id="rId7"/>
      <w:pgSz w:w="11906" w:h="16838"/>
      <w:pgMar w:top="1417" w:right="1701" w:bottom="1417" w:left="1701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D092A" w14:textId="77777777" w:rsidR="00372C0A" w:rsidRDefault="00372C0A">
      <w:pPr>
        <w:spacing w:after="0" w:line="240" w:lineRule="auto"/>
      </w:pPr>
      <w:r>
        <w:separator/>
      </w:r>
    </w:p>
  </w:endnote>
  <w:endnote w:type="continuationSeparator" w:id="0">
    <w:p w14:paraId="338BDEF8" w14:textId="77777777" w:rsidR="00372C0A" w:rsidRDefault="00372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9892629"/>
      <w:docPartObj>
        <w:docPartGallery w:val="Page Numbers (Bottom of Page)"/>
        <w:docPartUnique/>
      </w:docPartObj>
    </w:sdtPr>
    <w:sdtContent>
      <w:p w14:paraId="008E23EE" w14:textId="77777777" w:rsidR="00D54A91" w:rsidRDefault="007647F1">
        <w:pPr>
          <w:pStyle w:val="Piedepgina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t>10</w:t>
        </w:r>
        <w:r>
          <w:fldChar w:fldCharType="end"/>
        </w:r>
      </w:p>
    </w:sdtContent>
  </w:sdt>
  <w:p w14:paraId="680516BC" w14:textId="77777777" w:rsidR="00D54A91" w:rsidRDefault="00D54A9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D677E" w14:textId="77777777" w:rsidR="00372C0A" w:rsidRDefault="00372C0A">
      <w:pPr>
        <w:spacing w:after="0" w:line="240" w:lineRule="auto"/>
      </w:pPr>
      <w:r>
        <w:separator/>
      </w:r>
    </w:p>
  </w:footnote>
  <w:footnote w:type="continuationSeparator" w:id="0">
    <w:p w14:paraId="6ED7384B" w14:textId="77777777" w:rsidR="00372C0A" w:rsidRDefault="00372C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A91"/>
    <w:rsid w:val="000252F2"/>
    <w:rsid w:val="00037B20"/>
    <w:rsid w:val="000C0EFB"/>
    <w:rsid w:val="0011522F"/>
    <w:rsid w:val="00137AEA"/>
    <w:rsid w:val="00181656"/>
    <w:rsid w:val="001F61BC"/>
    <w:rsid w:val="003144E6"/>
    <w:rsid w:val="00372C0A"/>
    <w:rsid w:val="003B52F3"/>
    <w:rsid w:val="004D5138"/>
    <w:rsid w:val="00563C7E"/>
    <w:rsid w:val="00607480"/>
    <w:rsid w:val="006366C9"/>
    <w:rsid w:val="006603B6"/>
    <w:rsid w:val="007647F1"/>
    <w:rsid w:val="007F4351"/>
    <w:rsid w:val="00811E98"/>
    <w:rsid w:val="008747EE"/>
    <w:rsid w:val="00B01F50"/>
    <w:rsid w:val="00B30109"/>
    <w:rsid w:val="00BE7162"/>
    <w:rsid w:val="00D54A91"/>
    <w:rsid w:val="00E67094"/>
    <w:rsid w:val="00F91E56"/>
    <w:rsid w:val="00FD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070C3"/>
  <w15:docId w15:val="{491B944D-1526-4105-9C93-E62494C04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160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cabezadoCar">
    <w:name w:val="Encabezado Car"/>
    <w:basedOn w:val="Fuentedeprrafopredeter"/>
    <w:link w:val="Encabezado"/>
    <w:uiPriority w:val="99"/>
    <w:qFormat/>
    <w:rsid w:val="00E800C5"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E800C5"/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Arial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styleId="Encabezado">
    <w:name w:val="header"/>
    <w:basedOn w:val="Normal"/>
    <w:link w:val="EncabezadoCar"/>
    <w:uiPriority w:val="99"/>
    <w:unhideWhenUsed/>
    <w:rsid w:val="00E800C5"/>
    <w:pPr>
      <w:tabs>
        <w:tab w:val="center" w:pos="4252"/>
        <w:tab w:val="right" w:pos="8504"/>
      </w:tabs>
      <w:spacing w:after="0" w:line="240" w:lineRule="auto"/>
    </w:pPr>
  </w:style>
  <w:style w:type="paragraph" w:styleId="Piedepgina">
    <w:name w:val="footer"/>
    <w:basedOn w:val="Normal"/>
    <w:link w:val="PiedepginaCar"/>
    <w:uiPriority w:val="99"/>
    <w:unhideWhenUsed/>
    <w:rsid w:val="00E800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lacedeInternet">
    <w:name w:val="Enlace de Internet"/>
    <w:basedOn w:val="Fuentedeprrafopredeter"/>
    <w:uiPriority w:val="99"/>
    <w:unhideWhenUsed/>
    <w:rsid w:val="000C0EFB"/>
    <w:rPr>
      <w:color w:val="0563C1" w:themeColor="hyperlink"/>
      <w:u w:val="single"/>
    </w:rPr>
  </w:style>
  <w:style w:type="character" w:styleId="Hipervnculo">
    <w:name w:val="Hyperlink"/>
    <w:basedOn w:val="Fuentedeprrafopredeter"/>
    <w:uiPriority w:val="99"/>
    <w:unhideWhenUsed/>
    <w:rsid w:val="00563C7E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63C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nge_jos@gva.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347</Words>
  <Characters>12912</Characters>
  <Application>Microsoft Office Word</Application>
  <DocSecurity>0</DocSecurity>
  <Lines>107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ntonio Monge Argiles</dc:creator>
  <dc:description/>
  <cp:lastModifiedBy>JOSE ANTONIO MONGE ARGILES</cp:lastModifiedBy>
  <cp:revision>3</cp:revision>
  <cp:lastPrinted>2022-05-26T13:03:00Z</cp:lastPrinted>
  <dcterms:created xsi:type="dcterms:W3CDTF">2022-12-14T12:48:00Z</dcterms:created>
  <dcterms:modified xsi:type="dcterms:W3CDTF">2022-12-14T12:50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